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F1A" w:rsidRPr="00DA29A8" w:rsidRDefault="00D06764" w:rsidP="009E1F1A">
      <w:pPr>
        <w:shd w:val="clear" w:color="auto" w:fill="FFFFFF"/>
        <w:spacing w:after="0" w:line="360" w:lineRule="auto"/>
        <w:rPr>
          <w:rFonts w:eastAsia="Times New Roman" w:cs="Arial"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Supplementary F</w:t>
      </w:r>
      <w:r w:rsidR="009E1F1A" w:rsidRPr="00DA29A8">
        <w:rPr>
          <w:b/>
          <w:sz w:val="24"/>
          <w:szCs w:val="24"/>
        </w:rPr>
        <w:t xml:space="preserve">igure </w:t>
      </w:r>
      <w:r>
        <w:rPr>
          <w:b/>
          <w:sz w:val="24"/>
          <w:szCs w:val="24"/>
        </w:rPr>
        <w:t>S</w:t>
      </w:r>
      <w:r w:rsidR="009E1F1A" w:rsidRPr="00DA29A8">
        <w:rPr>
          <w:b/>
          <w:sz w:val="24"/>
          <w:szCs w:val="24"/>
        </w:rPr>
        <w:t xml:space="preserve">1. </w:t>
      </w:r>
      <w:r w:rsidR="009E1F1A" w:rsidRPr="00DA29A8">
        <w:rPr>
          <w:rFonts w:cs="Arial"/>
          <w:b/>
          <w:sz w:val="24"/>
          <w:szCs w:val="24"/>
        </w:rPr>
        <w:t>List of primers used for real-time PCR</w:t>
      </w:r>
    </w:p>
    <w:p w:rsidR="009E1F1A" w:rsidRPr="004F355F" w:rsidRDefault="009E1F1A" w:rsidP="009E1F1A">
      <w:pPr>
        <w:shd w:val="clear" w:color="auto" w:fill="FFFFFF"/>
        <w:spacing w:after="0" w:line="360" w:lineRule="auto"/>
        <w:rPr>
          <w:rFonts w:eastAsia="Times New Roman" w:cs="Arial"/>
          <w:b/>
          <w:color w:val="000000"/>
          <w:sz w:val="24"/>
          <w:szCs w:val="24"/>
        </w:rPr>
      </w:pPr>
      <w:r w:rsidRPr="004F355F">
        <w:rPr>
          <w:rFonts w:eastAsia="Times New Roman" w:cs="Arial"/>
          <w:b/>
          <w:color w:val="000000"/>
          <w:sz w:val="24"/>
          <w:szCs w:val="24"/>
        </w:rPr>
        <w:t xml:space="preserve"> </w:t>
      </w:r>
    </w:p>
    <w:tbl>
      <w:tblPr>
        <w:tblW w:w="5863" w:type="dxa"/>
        <w:tblInd w:w="90" w:type="dxa"/>
        <w:tblLook w:val="04A0"/>
      </w:tblPr>
      <w:tblGrid>
        <w:gridCol w:w="1860"/>
        <w:gridCol w:w="4183"/>
      </w:tblGrid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2D5">
              <w:rPr>
                <w:rFonts w:eastAsia="Times New Roman"/>
                <w:b/>
                <w:bCs/>
                <w:color w:val="000000"/>
              </w:rPr>
              <w:t>set nam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2D5">
              <w:rPr>
                <w:rFonts w:eastAsia="Times New Roman"/>
                <w:b/>
                <w:bCs/>
                <w:color w:val="000000"/>
              </w:rPr>
              <w:t>sequence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wig-1 For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CACCAGGAGGAATATG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wig-1 Rev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CGGGCATTGAAGT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wig-1 prob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AGTCCAGAGCAATTCAGGCCCT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53 For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CTCCGAAGACTGGATGA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53 Rev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AGTTTCCATAAGCCTGAAAA</w:t>
            </w:r>
          </w:p>
        </w:tc>
      </w:tr>
      <w:tr w:rsidR="009E1F1A" w:rsidRPr="0087298A" w:rsidTr="004C33A7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53 prob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AGTCGGATATCAGCCTCGAGCTC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C02D5">
              <w:rPr>
                <w:rFonts w:eastAsia="Times New Roman"/>
                <w:color w:val="000000"/>
              </w:rPr>
              <w:t>PKCε</w:t>
            </w:r>
            <w:proofErr w:type="spellEnd"/>
            <w:r w:rsidRPr="00CC02D5">
              <w:rPr>
                <w:rFonts w:eastAsia="Times New Roman"/>
                <w:color w:val="000000"/>
              </w:rPr>
              <w:t xml:space="preserve"> For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ACTGCACCATCCAGTT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C02D5">
              <w:rPr>
                <w:rFonts w:eastAsia="Times New Roman"/>
                <w:color w:val="000000"/>
              </w:rPr>
              <w:t>PKCε</w:t>
            </w:r>
            <w:proofErr w:type="spellEnd"/>
            <w:r w:rsidRPr="00CC02D5">
              <w:rPr>
                <w:rFonts w:eastAsia="Times New Roman"/>
                <w:color w:val="000000"/>
              </w:rPr>
              <w:t xml:space="preserve"> Rev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CAATCCAGTCCTCGAA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C02D5">
              <w:rPr>
                <w:rFonts w:eastAsia="Times New Roman"/>
                <w:color w:val="000000"/>
              </w:rPr>
              <w:t>PKCε</w:t>
            </w:r>
            <w:proofErr w:type="spellEnd"/>
            <w:r w:rsidRPr="00CC02D5">
              <w:rPr>
                <w:rFonts w:eastAsia="Times New Roman"/>
                <w:color w:val="000000"/>
              </w:rPr>
              <w:t xml:space="preserve"> prob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CTGCAGAATGGGAGCCGT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IMMP2L Fo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CGCTCTTGAAGGAGATATTG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IMMP2L Rev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TGATGATCGCCTTCAAC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IMMP2L probe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GGTTGGTCAAAGTCCCCCG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LEKHA5 Fo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GAGGAGATGTGACGATAGA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LEKHA5 Rev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CTGGCATTGACCTTCT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PLEKHA5 probe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GGCACAGGCCTCATCACC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AUTS2 Fo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CCATTCTACCGGCATAG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AUTS2 Rev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TGGGTGGGATCAT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AUTS2 probe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CCACTCCTATCCTCCTGCGGTCTX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ROBO2 Fo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AGATCAGATCGTTGCTCAA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ROBO2 Rev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CTTCTTTCTGCCAAAAA</w:t>
            </w:r>
          </w:p>
        </w:tc>
      </w:tr>
      <w:tr w:rsidR="009E1F1A" w:rsidRPr="0087298A" w:rsidTr="004C33A7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02D5">
              <w:rPr>
                <w:rFonts w:eastAsia="Times New Roman"/>
                <w:color w:val="000000"/>
              </w:rPr>
              <w:t>ROBO2 probe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F1A" w:rsidRPr="00CC02D5" w:rsidRDefault="009E1F1A" w:rsidP="004C33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ACAGTGACATTCCCCTGTGAAACX</w:t>
            </w:r>
          </w:p>
        </w:tc>
      </w:tr>
    </w:tbl>
    <w:p w:rsidR="009E1F1A" w:rsidRDefault="009E1F1A" w:rsidP="009E1F1A">
      <w:pPr>
        <w:rPr>
          <w:sz w:val="24"/>
          <w:szCs w:val="24"/>
        </w:rPr>
      </w:pPr>
      <w:r>
        <w:rPr>
          <w:sz w:val="24"/>
          <w:szCs w:val="24"/>
        </w:rPr>
        <w:t>For: Forward; Rev: Reverse</w:t>
      </w:r>
    </w:p>
    <w:p w:rsidR="00285265" w:rsidRPr="009E1F1A" w:rsidRDefault="00285265" w:rsidP="009E1F1A"/>
    <w:sectPr w:rsidR="00285265" w:rsidRPr="009E1F1A" w:rsidSect="00285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/>
  <w:rsids>
    <w:rsidRoot w:val="009E1F1A"/>
    <w:rsid w:val="00000012"/>
    <w:rsid w:val="000003A0"/>
    <w:rsid w:val="00001936"/>
    <w:rsid w:val="000019A7"/>
    <w:rsid w:val="00001EFC"/>
    <w:rsid w:val="00001F3F"/>
    <w:rsid w:val="000025A7"/>
    <w:rsid w:val="00002C15"/>
    <w:rsid w:val="00003185"/>
    <w:rsid w:val="0000347D"/>
    <w:rsid w:val="000034DD"/>
    <w:rsid w:val="00004194"/>
    <w:rsid w:val="00004529"/>
    <w:rsid w:val="00004695"/>
    <w:rsid w:val="0000485B"/>
    <w:rsid w:val="000054AA"/>
    <w:rsid w:val="00005FD9"/>
    <w:rsid w:val="00006176"/>
    <w:rsid w:val="00007435"/>
    <w:rsid w:val="000074C1"/>
    <w:rsid w:val="00007E8B"/>
    <w:rsid w:val="000105BF"/>
    <w:rsid w:val="00011140"/>
    <w:rsid w:val="000119EB"/>
    <w:rsid w:val="00011C60"/>
    <w:rsid w:val="00012009"/>
    <w:rsid w:val="0001203B"/>
    <w:rsid w:val="0001203E"/>
    <w:rsid w:val="00013689"/>
    <w:rsid w:val="0001372F"/>
    <w:rsid w:val="000139AE"/>
    <w:rsid w:val="0001404A"/>
    <w:rsid w:val="00014167"/>
    <w:rsid w:val="000143A1"/>
    <w:rsid w:val="0001482D"/>
    <w:rsid w:val="000152F7"/>
    <w:rsid w:val="00015A88"/>
    <w:rsid w:val="00015B75"/>
    <w:rsid w:val="00015DE2"/>
    <w:rsid w:val="000169F7"/>
    <w:rsid w:val="00016B2A"/>
    <w:rsid w:val="00017346"/>
    <w:rsid w:val="00020122"/>
    <w:rsid w:val="00020466"/>
    <w:rsid w:val="00020A93"/>
    <w:rsid w:val="00021C56"/>
    <w:rsid w:val="00021C5E"/>
    <w:rsid w:val="00022579"/>
    <w:rsid w:val="00023740"/>
    <w:rsid w:val="00024118"/>
    <w:rsid w:val="00024847"/>
    <w:rsid w:val="00025273"/>
    <w:rsid w:val="0002579B"/>
    <w:rsid w:val="00025E1F"/>
    <w:rsid w:val="0002631B"/>
    <w:rsid w:val="0002676B"/>
    <w:rsid w:val="0002765E"/>
    <w:rsid w:val="00027D3A"/>
    <w:rsid w:val="00030583"/>
    <w:rsid w:val="0003090E"/>
    <w:rsid w:val="000312EC"/>
    <w:rsid w:val="00031802"/>
    <w:rsid w:val="00031D09"/>
    <w:rsid w:val="00032555"/>
    <w:rsid w:val="00032699"/>
    <w:rsid w:val="00032CF3"/>
    <w:rsid w:val="000332CF"/>
    <w:rsid w:val="000334A2"/>
    <w:rsid w:val="00033531"/>
    <w:rsid w:val="000337D3"/>
    <w:rsid w:val="00033996"/>
    <w:rsid w:val="0003526C"/>
    <w:rsid w:val="00035FAF"/>
    <w:rsid w:val="00036564"/>
    <w:rsid w:val="00036AF5"/>
    <w:rsid w:val="00036F48"/>
    <w:rsid w:val="00036FC4"/>
    <w:rsid w:val="000374A5"/>
    <w:rsid w:val="000374FB"/>
    <w:rsid w:val="00037B42"/>
    <w:rsid w:val="00037C1B"/>
    <w:rsid w:val="0004029B"/>
    <w:rsid w:val="00040D6E"/>
    <w:rsid w:val="000410FB"/>
    <w:rsid w:val="0004236A"/>
    <w:rsid w:val="00042561"/>
    <w:rsid w:val="0004278D"/>
    <w:rsid w:val="000428A4"/>
    <w:rsid w:val="0004332D"/>
    <w:rsid w:val="00043EE4"/>
    <w:rsid w:val="00044772"/>
    <w:rsid w:val="000447B5"/>
    <w:rsid w:val="0004538A"/>
    <w:rsid w:val="000456AE"/>
    <w:rsid w:val="00045C2A"/>
    <w:rsid w:val="00045EE6"/>
    <w:rsid w:val="000465A5"/>
    <w:rsid w:val="0005019C"/>
    <w:rsid w:val="00050B18"/>
    <w:rsid w:val="000531C7"/>
    <w:rsid w:val="00053A27"/>
    <w:rsid w:val="000540AF"/>
    <w:rsid w:val="000544DE"/>
    <w:rsid w:val="00054CF4"/>
    <w:rsid w:val="00055409"/>
    <w:rsid w:val="00055B11"/>
    <w:rsid w:val="00055BFF"/>
    <w:rsid w:val="00055E80"/>
    <w:rsid w:val="00056215"/>
    <w:rsid w:val="00056506"/>
    <w:rsid w:val="000565E5"/>
    <w:rsid w:val="00056CB7"/>
    <w:rsid w:val="00056EBC"/>
    <w:rsid w:val="000571F3"/>
    <w:rsid w:val="00057D32"/>
    <w:rsid w:val="00057D7A"/>
    <w:rsid w:val="00057D7F"/>
    <w:rsid w:val="0006020D"/>
    <w:rsid w:val="00060536"/>
    <w:rsid w:val="00060988"/>
    <w:rsid w:val="0006100E"/>
    <w:rsid w:val="00061558"/>
    <w:rsid w:val="00061C0A"/>
    <w:rsid w:val="000621EB"/>
    <w:rsid w:val="000629D7"/>
    <w:rsid w:val="000650B6"/>
    <w:rsid w:val="0006568D"/>
    <w:rsid w:val="000659A5"/>
    <w:rsid w:val="00065C03"/>
    <w:rsid w:val="00066B14"/>
    <w:rsid w:val="00066C91"/>
    <w:rsid w:val="00067D5B"/>
    <w:rsid w:val="00067FC0"/>
    <w:rsid w:val="0007037D"/>
    <w:rsid w:val="0007056E"/>
    <w:rsid w:val="00072A2A"/>
    <w:rsid w:val="00073FB5"/>
    <w:rsid w:val="000745F5"/>
    <w:rsid w:val="000750F7"/>
    <w:rsid w:val="0007567C"/>
    <w:rsid w:val="00075DBE"/>
    <w:rsid w:val="00075E1C"/>
    <w:rsid w:val="00076363"/>
    <w:rsid w:val="00076595"/>
    <w:rsid w:val="000775BD"/>
    <w:rsid w:val="00077AE5"/>
    <w:rsid w:val="00080707"/>
    <w:rsid w:val="00080BE1"/>
    <w:rsid w:val="00080E1A"/>
    <w:rsid w:val="00081390"/>
    <w:rsid w:val="000819DE"/>
    <w:rsid w:val="00081B74"/>
    <w:rsid w:val="00082A10"/>
    <w:rsid w:val="00082FDE"/>
    <w:rsid w:val="00083078"/>
    <w:rsid w:val="00083606"/>
    <w:rsid w:val="00084883"/>
    <w:rsid w:val="0008530C"/>
    <w:rsid w:val="00085834"/>
    <w:rsid w:val="00086E7E"/>
    <w:rsid w:val="0009029C"/>
    <w:rsid w:val="000904D8"/>
    <w:rsid w:val="00090BB2"/>
    <w:rsid w:val="00091E21"/>
    <w:rsid w:val="000920C4"/>
    <w:rsid w:val="00092333"/>
    <w:rsid w:val="00093BA9"/>
    <w:rsid w:val="00094400"/>
    <w:rsid w:val="0009586C"/>
    <w:rsid w:val="0009607C"/>
    <w:rsid w:val="00096DF2"/>
    <w:rsid w:val="0009750F"/>
    <w:rsid w:val="000A0545"/>
    <w:rsid w:val="000A07FC"/>
    <w:rsid w:val="000A14C9"/>
    <w:rsid w:val="000A1509"/>
    <w:rsid w:val="000A22B1"/>
    <w:rsid w:val="000A2897"/>
    <w:rsid w:val="000A33CE"/>
    <w:rsid w:val="000A396E"/>
    <w:rsid w:val="000A39F7"/>
    <w:rsid w:val="000A3ADF"/>
    <w:rsid w:val="000A3D98"/>
    <w:rsid w:val="000A559E"/>
    <w:rsid w:val="000A5732"/>
    <w:rsid w:val="000A5D81"/>
    <w:rsid w:val="000A7584"/>
    <w:rsid w:val="000A7641"/>
    <w:rsid w:val="000A7B74"/>
    <w:rsid w:val="000A7F96"/>
    <w:rsid w:val="000B0499"/>
    <w:rsid w:val="000B05F8"/>
    <w:rsid w:val="000B0C14"/>
    <w:rsid w:val="000B1ADE"/>
    <w:rsid w:val="000B22DB"/>
    <w:rsid w:val="000B3A51"/>
    <w:rsid w:val="000B3BA4"/>
    <w:rsid w:val="000B4709"/>
    <w:rsid w:val="000B4922"/>
    <w:rsid w:val="000B4FB3"/>
    <w:rsid w:val="000B4FE4"/>
    <w:rsid w:val="000B5956"/>
    <w:rsid w:val="000B5AFF"/>
    <w:rsid w:val="000B5ECD"/>
    <w:rsid w:val="000B6289"/>
    <w:rsid w:val="000B6950"/>
    <w:rsid w:val="000B7907"/>
    <w:rsid w:val="000C03CD"/>
    <w:rsid w:val="000C06B2"/>
    <w:rsid w:val="000C0DE2"/>
    <w:rsid w:val="000C1117"/>
    <w:rsid w:val="000C1267"/>
    <w:rsid w:val="000C1EB4"/>
    <w:rsid w:val="000C26A1"/>
    <w:rsid w:val="000C2952"/>
    <w:rsid w:val="000C2BBE"/>
    <w:rsid w:val="000C5880"/>
    <w:rsid w:val="000C73E0"/>
    <w:rsid w:val="000C76CA"/>
    <w:rsid w:val="000D02A8"/>
    <w:rsid w:val="000D1019"/>
    <w:rsid w:val="000D1128"/>
    <w:rsid w:val="000D1F62"/>
    <w:rsid w:val="000D3876"/>
    <w:rsid w:val="000D4CA2"/>
    <w:rsid w:val="000D5CD1"/>
    <w:rsid w:val="000D6C3D"/>
    <w:rsid w:val="000D6DF3"/>
    <w:rsid w:val="000D6E3D"/>
    <w:rsid w:val="000D70DE"/>
    <w:rsid w:val="000D7223"/>
    <w:rsid w:val="000D745F"/>
    <w:rsid w:val="000D7A7D"/>
    <w:rsid w:val="000E06D9"/>
    <w:rsid w:val="000E09AF"/>
    <w:rsid w:val="000E0A87"/>
    <w:rsid w:val="000E204B"/>
    <w:rsid w:val="000E21F6"/>
    <w:rsid w:val="000E2277"/>
    <w:rsid w:val="000E26A5"/>
    <w:rsid w:val="000E4CA0"/>
    <w:rsid w:val="000E5465"/>
    <w:rsid w:val="000E57A9"/>
    <w:rsid w:val="000E588B"/>
    <w:rsid w:val="000E5D24"/>
    <w:rsid w:val="000E5D47"/>
    <w:rsid w:val="000E7A99"/>
    <w:rsid w:val="000E7EB6"/>
    <w:rsid w:val="000F0F9E"/>
    <w:rsid w:val="000F1022"/>
    <w:rsid w:val="000F145B"/>
    <w:rsid w:val="000F161B"/>
    <w:rsid w:val="000F2725"/>
    <w:rsid w:val="000F33AB"/>
    <w:rsid w:val="000F38CD"/>
    <w:rsid w:val="000F3E37"/>
    <w:rsid w:val="000F4DF6"/>
    <w:rsid w:val="000F63B7"/>
    <w:rsid w:val="000F76A0"/>
    <w:rsid w:val="000F7B3B"/>
    <w:rsid w:val="000F7D6F"/>
    <w:rsid w:val="00100720"/>
    <w:rsid w:val="0010113C"/>
    <w:rsid w:val="00101260"/>
    <w:rsid w:val="001021A4"/>
    <w:rsid w:val="00102370"/>
    <w:rsid w:val="00102466"/>
    <w:rsid w:val="00102809"/>
    <w:rsid w:val="00102C17"/>
    <w:rsid w:val="00103464"/>
    <w:rsid w:val="00103DC1"/>
    <w:rsid w:val="0010450B"/>
    <w:rsid w:val="00104A06"/>
    <w:rsid w:val="00104DC2"/>
    <w:rsid w:val="00105751"/>
    <w:rsid w:val="00105D0A"/>
    <w:rsid w:val="00106AD4"/>
    <w:rsid w:val="00106CB0"/>
    <w:rsid w:val="00106FF0"/>
    <w:rsid w:val="00107943"/>
    <w:rsid w:val="001079B5"/>
    <w:rsid w:val="001107B7"/>
    <w:rsid w:val="00110B0A"/>
    <w:rsid w:val="00110C13"/>
    <w:rsid w:val="00110D96"/>
    <w:rsid w:val="001113BA"/>
    <w:rsid w:val="001119F8"/>
    <w:rsid w:val="00111E1E"/>
    <w:rsid w:val="00111E44"/>
    <w:rsid w:val="00112B6A"/>
    <w:rsid w:val="00112CC1"/>
    <w:rsid w:val="00113159"/>
    <w:rsid w:val="0011406B"/>
    <w:rsid w:val="001140CD"/>
    <w:rsid w:val="0011415E"/>
    <w:rsid w:val="00114346"/>
    <w:rsid w:val="00114748"/>
    <w:rsid w:val="00114BE6"/>
    <w:rsid w:val="00114F8E"/>
    <w:rsid w:val="00115216"/>
    <w:rsid w:val="00115723"/>
    <w:rsid w:val="00115975"/>
    <w:rsid w:val="00115D42"/>
    <w:rsid w:val="00115FB8"/>
    <w:rsid w:val="00116296"/>
    <w:rsid w:val="00116CD2"/>
    <w:rsid w:val="0011748D"/>
    <w:rsid w:val="0012044E"/>
    <w:rsid w:val="00120C8A"/>
    <w:rsid w:val="00120D7D"/>
    <w:rsid w:val="001213FE"/>
    <w:rsid w:val="00121919"/>
    <w:rsid w:val="00121F74"/>
    <w:rsid w:val="0012218B"/>
    <w:rsid w:val="00122BF2"/>
    <w:rsid w:val="00123048"/>
    <w:rsid w:val="00123A28"/>
    <w:rsid w:val="00123BAB"/>
    <w:rsid w:val="00123C78"/>
    <w:rsid w:val="0012419F"/>
    <w:rsid w:val="0012457A"/>
    <w:rsid w:val="00124B48"/>
    <w:rsid w:val="00125047"/>
    <w:rsid w:val="001254EA"/>
    <w:rsid w:val="001263AD"/>
    <w:rsid w:val="00127106"/>
    <w:rsid w:val="00127252"/>
    <w:rsid w:val="001274F5"/>
    <w:rsid w:val="00127606"/>
    <w:rsid w:val="00127B3C"/>
    <w:rsid w:val="00130AF3"/>
    <w:rsid w:val="0013145C"/>
    <w:rsid w:val="001314E3"/>
    <w:rsid w:val="001325AD"/>
    <w:rsid w:val="0013482A"/>
    <w:rsid w:val="00134928"/>
    <w:rsid w:val="0013494E"/>
    <w:rsid w:val="00134CB0"/>
    <w:rsid w:val="00135266"/>
    <w:rsid w:val="00135C52"/>
    <w:rsid w:val="00136015"/>
    <w:rsid w:val="001366B3"/>
    <w:rsid w:val="00136EC1"/>
    <w:rsid w:val="00140527"/>
    <w:rsid w:val="00140602"/>
    <w:rsid w:val="00140D89"/>
    <w:rsid w:val="00141648"/>
    <w:rsid w:val="0014183E"/>
    <w:rsid w:val="00142631"/>
    <w:rsid w:val="001430ED"/>
    <w:rsid w:val="0014370C"/>
    <w:rsid w:val="001440DB"/>
    <w:rsid w:val="00144ACB"/>
    <w:rsid w:val="001458D2"/>
    <w:rsid w:val="00146428"/>
    <w:rsid w:val="00146486"/>
    <w:rsid w:val="001464B0"/>
    <w:rsid w:val="001464CE"/>
    <w:rsid w:val="00146538"/>
    <w:rsid w:val="001469B5"/>
    <w:rsid w:val="001477FF"/>
    <w:rsid w:val="001502C5"/>
    <w:rsid w:val="00150FC3"/>
    <w:rsid w:val="00151D3D"/>
    <w:rsid w:val="00152021"/>
    <w:rsid w:val="001524AD"/>
    <w:rsid w:val="0015287C"/>
    <w:rsid w:val="001529D5"/>
    <w:rsid w:val="00152ADB"/>
    <w:rsid w:val="00152E1B"/>
    <w:rsid w:val="00152F58"/>
    <w:rsid w:val="00153492"/>
    <w:rsid w:val="00153DFB"/>
    <w:rsid w:val="001542E4"/>
    <w:rsid w:val="0015493B"/>
    <w:rsid w:val="00155A83"/>
    <w:rsid w:val="00155DA7"/>
    <w:rsid w:val="00156221"/>
    <w:rsid w:val="00156789"/>
    <w:rsid w:val="00156826"/>
    <w:rsid w:val="00157011"/>
    <w:rsid w:val="0015750A"/>
    <w:rsid w:val="001579A9"/>
    <w:rsid w:val="00157FC5"/>
    <w:rsid w:val="001600ED"/>
    <w:rsid w:val="001602B1"/>
    <w:rsid w:val="00160570"/>
    <w:rsid w:val="00160D75"/>
    <w:rsid w:val="00161503"/>
    <w:rsid w:val="0016186D"/>
    <w:rsid w:val="0016290F"/>
    <w:rsid w:val="00162B54"/>
    <w:rsid w:val="00163CA7"/>
    <w:rsid w:val="001640F4"/>
    <w:rsid w:val="001641A4"/>
    <w:rsid w:val="00164F66"/>
    <w:rsid w:val="001654B9"/>
    <w:rsid w:val="00165DF6"/>
    <w:rsid w:val="00165FA7"/>
    <w:rsid w:val="001663BF"/>
    <w:rsid w:val="001667EA"/>
    <w:rsid w:val="00167135"/>
    <w:rsid w:val="001675FE"/>
    <w:rsid w:val="00167B0D"/>
    <w:rsid w:val="00170661"/>
    <w:rsid w:val="00171BC1"/>
    <w:rsid w:val="00172268"/>
    <w:rsid w:val="0017247B"/>
    <w:rsid w:val="001728F5"/>
    <w:rsid w:val="0017371E"/>
    <w:rsid w:val="00174728"/>
    <w:rsid w:val="00174876"/>
    <w:rsid w:val="00174A0A"/>
    <w:rsid w:val="001751CA"/>
    <w:rsid w:val="00175C0A"/>
    <w:rsid w:val="001767F3"/>
    <w:rsid w:val="00176E5A"/>
    <w:rsid w:val="00176E9A"/>
    <w:rsid w:val="001777EE"/>
    <w:rsid w:val="00180385"/>
    <w:rsid w:val="00180916"/>
    <w:rsid w:val="00180C62"/>
    <w:rsid w:val="00181E4E"/>
    <w:rsid w:val="00181F63"/>
    <w:rsid w:val="00182667"/>
    <w:rsid w:val="00182CA0"/>
    <w:rsid w:val="00182CD4"/>
    <w:rsid w:val="0018439E"/>
    <w:rsid w:val="00184B2E"/>
    <w:rsid w:val="001858CC"/>
    <w:rsid w:val="001901BE"/>
    <w:rsid w:val="00190559"/>
    <w:rsid w:val="0019059D"/>
    <w:rsid w:val="00190BC3"/>
    <w:rsid w:val="00190F90"/>
    <w:rsid w:val="0019118B"/>
    <w:rsid w:val="001916E7"/>
    <w:rsid w:val="00191D7D"/>
    <w:rsid w:val="00192538"/>
    <w:rsid w:val="001928B6"/>
    <w:rsid w:val="00192B75"/>
    <w:rsid w:val="00192FFF"/>
    <w:rsid w:val="001939B7"/>
    <w:rsid w:val="001953DC"/>
    <w:rsid w:val="00195E0E"/>
    <w:rsid w:val="001964B8"/>
    <w:rsid w:val="001970F5"/>
    <w:rsid w:val="00197C6B"/>
    <w:rsid w:val="001A0EA0"/>
    <w:rsid w:val="001A0F71"/>
    <w:rsid w:val="001A1371"/>
    <w:rsid w:val="001A15A0"/>
    <w:rsid w:val="001A1CDE"/>
    <w:rsid w:val="001A1D87"/>
    <w:rsid w:val="001A25D2"/>
    <w:rsid w:val="001A2703"/>
    <w:rsid w:val="001A29FF"/>
    <w:rsid w:val="001A2AFB"/>
    <w:rsid w:val="001A2EC8"/>
    <w:rsid w:val="001A2FF1"/>
    <w:rsid w:val="001A3C1B"/>
    <w:rsid w:val="001A47E2"/>
    <w:rsid w:val="001A4A80"/>
    <w:rsid w:val="001A5416"/>
    <w:rsid w:val="001A5744"/>
    <w:rsid w:val="001A5A86"/>
    <w:rsid w:val="001A5B4E"/>
    <w:rsid w:val="001A6694"/>
    <w:rsid w:val="001A6A86"/>
    <w:rsid w:val="001A7623"/>
    <w:rsid w:val="001B0229"/>
    <w:rsid w:val="001B047A"/>
    <w:rsid w:val="001B0BCA"/>
    <w:rsid w:val="001B0C1D"/>
    <w:rsid w:val="001B1246"/>
    <w:rsid w:val="001B17F6"/>
    <w:rsid w:val="001B1855"/>
    <w:rsid w:val="001B18AF"/>
    <w:rsid w:val="001B260E"/>
    <w:rsid w:val="001B264C"/>
    <w:rsid w:val="001B29ED"/>
    <w:rsid w:val="001B2E6B"/>
    <w:rsid w:val="001B35C2"/>
    <w:rsid w:val="001B3950"/>
    <w:rsid w:val="001B3AC9"/>
    <w:rsid w:val="001B3AD3"/>
    <w:rsid w:val="001B3C59"/>
    <w:rsid w:val="001B4141"/>
    <w:rsid w:val="001B4A13"/>
    <w:rsid w:val="001B4F14"/>
    <w:rsid w:val="001B5A9D"/>
    <w:rsid w:val="001B624F"/>
    <w:rsid w:val="001B6B15"/>
    <w:rsid w:val="001B7410"/>
    <w:rsid w:val="001C1263"/>
    <w:rsid w:val="001C1B7E"/>
    <w:rsid w:val="001C273C"/>
    <w:rsid w:val="001C27F4"/>
    <w:rsid w:val="001C2C2C"/>
    <w:rsid w:val="001C2F60"/>
    <w:rsid w:val="001C37E6"/>
    <w:rsid w:val="001C3C25"/>
    <w:rsid w:val="001C3F02"/>
    <w:rsid w:val="001C4CB9"/>
    <w:rsid w:val="001C518B"/>
    <w:rsid w:val="001C52E1"/>
    <w:rsid w:val="001C560E"/>
    <w:rsid w:val="001C5759"/>
    <w:rsid w:val="001C5D42"/>
    <w:rsid w:val="001C634B"/>
    <w:rsid w:val="001D064A"/>
    <w:rsid w:val="001D0EB1"/>
    <w:rsid w:val="001D1328"/>
    <w:rsid w:val="001D16CE"/>
    <w:rsid w:val="001D1791"/>
    <w:rsid w:val="001D1C25"/>
    <w:rsid w:val="001D2812"/>
    <w:rsid w:val="001D297F"/>
    <w:rsid w:val="001D2AAC"/>
    <w:rsid w:val="001D479D"/>
    <w:rsid w:val="001D4AE5"/>
    <w:rsid w:val="001D4DEB"/>
    <w:rsid w:val="001D50F1"/>
    <w:rsid w:val="001D5413"/>
    <w:rsid w:val="001D5D57"/>
    <w:rsid w:val="001D6B51"/>
    <w:rsid w:val="001D6EF0"/>
    <w:rsid w:val="001D741E"/>
    <w:rsid w:val="001D7A71"/>
    <w:rsid w:val="001D7CF6"/>
    <w:rsid w:val="001E000C"/>
    <w:rsid w:val="001E0267"/>
    <w:rsid w:val="001E045D"/>
    <w:rsid w:val="001E09F0"/>
    <w:rsid w:val="001E0BE1"/>
    <w:rsid w:val="001E1276"/>
    <w:rsid w:val="001E158A"/>
    <w:rsid w:val="001E164D"/>
    <w:rsid w:val="001E16A9"/>
    <w:rsid w:val="001E29FE"/>
    <w:rsid w:val="001E2EE6"/>
    <w:rsid w:val="001E3114"/>
    <w:rsid w:val="001E386C"/>
    <w:rsid w:val="001E4ADD"/>
    <w:rsid w:val="001E4E47"/>
    <w:rsid w:val="001E527F"/>
    <w:rsid w:val="001E55CE"/>
    <w:rsid w:val="001E5FEF"/>
    <w:rsid w:val="001E605A"/>
    <w:rsid w:val="001E6300"/>
    <w:rsid w:val="001E67B9"/>
    <w:rsid w:val="001E71A6"/>
    <w:rsid w:val="001E7244"/>
    <w:rsid w:val="001E7979"/>
    <w:rsid w:val="001F0F8A"/>
    <w:rsid w:val="001F1394"/>
    <w:rsid w:val="001F1614"/>
    <w:rsid w:val="001F2F7D"/>
    <w:rsid w:val="001F3996"/>
    <w:rsid w:val="001F39D0"/>
    <w:rsid w:val="001F3D30"/>
    <w:rsid w:val="001F3DE3"/>
    <w:rsid w:val="001F505C"/>
    <w:rsid w:val="001F57C0"/>
    <w:rsid w:val="001F6644"/>
    <w:rsid w:val="001F6F3C"/>
    <w:rsid w:val="001F748D"/>
    <w:rsid w:val="001F767B"/>
    <w:rsid w:val="001F7B42"/>
    <w:rsid w:val="001F7FA2"/>
    <w:rsid w:val="002003B4"/>
    <w:rsid w:val="00200E2F"/>
    <w:rsid w:val="00201C89"/>
    <w:rsid w:val="00202A4A"/>
    <w:rsid w:val="00203189"/>
    <w:rsid w:val="00203A55"/>
    <w:rsid w:val="00203CA2"/>
    <w:rsid w:val="00203E52"/>
    <w:rsid w:val="00204119"/>
    <w:rsid w:val="0020431B"/>
    <w:rsid w:val="002054FA"/>
    <w:rsid w:val="00207379"/>
    <w:rsid w:val="0020737E"/>
    <w:rsid w:val="002079FD"/>
    <w:rsid w:val="002107A6"/>
    <w:rsid w:val="00211176"/>
    <w:rsid w:val="00211472"/>
    <w:rsid w:val="00211C21"/>
    <w:rsid w:val="00211C6E"/>
    <w:rsid w:val="00212293"/>
    <w:rsid w:val="002125FD"/>
    <w:rsid w:val="00212A26"/>
    <w:rsid w:val="002137B5"/>
    <w:rsid w:val="002137CA"/>
    <w:rsid w:val="00213A3D"/>
    <w:rsid w:val="00213B5A"/>
    <w:rsid w:val="00214231"/>
    <w:rsid w:val="002150B2"/>
    <w:rsid w:val="00216AD4"/>
    <w:rsid w:val="002177B9"/>
    <w:rsid w:val="00217F70"/>
    <w:rsid w:val="002202B6"/>
    <w:rsid w:val="002207C2"/>
    <w:rsid w:val="002213D7"/>
    <w:rsid w:val="00221762"/>
    <w:rsid w:val="00221DCF"/>
    <w:rsid w:val="00221FAF"/>
    <w:rsid w:val="002224F6"/>
    <w:rsid w:val="002226F7"/>
    <w:rsid w:val="00222C49"/>
    <w:rsid w:val="00223860"/>
    <w:rsid w:val="002238C9"/>
    <w:rsid w:val="00224052"/>
    <w:rsid w:val="002240B0"/>
    <w:rsid w:val="00224F45"/>
    <w:rsid w:val="002252C3"/>
    <w:rsid w:val="00226703"/>
    <w:rsid w:val="002270F9"/>
    <w:rsid w:val="002274F0"/>
    <w:rsid w:val="00230AB4"/>
    <w:rsid w:val="00231196"/>
    <w:rsid w:val="002311C2"/>
    <w:rsid w:val="00231321"/>
    <w:rsid w:val="00231453"/>
    <w:rsid w:val="002333EB"/>
    <w:rsid w:val="00233480"/>
    <w:rsid w:val="00233F07"/>
    <w:rsid w:val="00233FE9"/>
    <w:rsid w:val="00234C85"/>
    <w:rsid w:val="0023514C"/>
    <w:rsid w:val="002352E9"/>
    <w:rsid w:val="002352EE"/>
    <w:rsid w:val="00236E9A"/>
    <w:rsid w:val="00236F78"/>
    <w:rsid w:val="0023739F"/>
    <w:rsid w:val="002375EE"/>
    <w:rsid w:val="00237C1A"/>
    <w:rsid w:val="0024059D"/>
    <w:rsid w:val="00240796"/>
    <w:rsid w:val="00240BF1"/>
    <w:rsid w:val="00241D97"/>
    <w:rsid w:val="002420CC"/>
    <w:rsid w:val="00242A53"/>
    <w:rsid w:val="00242F8E"/>
    <w:rsid w:val="00243AF1"/>
    <w:rsid w:val="002444E6"/>
    <w:rsid w:val="00244B07"/>
    <w:rsid w:val="00245DB0"/>
    <w:rsid w:val="00245EF9"/>
    <w:rsid w:val="00247B9B"/>
    <w:rsid w:val="00250647"/>
    <w:rsid w:val="002506AC"/>
    <w:rsid w:val="00250F93"/>
    <w:rsid w:val="00251042"/>
    <w:rsid w:val="0025159B"/>
    <w:rsid w:val="00251CAE"/>
    <w:rsid w:val="00252905"/>
    <w:rsid w:val="00253E07"/>
    <w:rsid w:val="00253E42"/>
    <w:rsid w:val="00254F6B"/>
    <w:rsid w:val="00255C6B"/>
    <w:rsid w:val="00257EA2"/>
    <w:rsid w:val="00260206"/>
    <w:rsid w:val="00261318"/>
    <w:rsid w:val="0026184E"/>
    <w:rsid w:val="0026254B"/>
    <w:rsid w:val="00262C7C"/>
    <w:rsid w:val="00262CB1"/>
    <w:rsid w:val="00262DFA"/>
    <w:rsid w:val="00263717"/>
    <w:rsid w:val="00263A69"/>
    <w:rsid w:val="00263BBE"/>
    <w:rsid w:val="00264C25"/>
    <w:rsid w:val="00264D05"/>
    <w:rsid w:val="00265549"/>
    <w:rsid w:val="00265BA8"/>
    <w:rsid w:val="00266478"/>
    <w:rsid w:val="00266566"/>
    <w:rsid w:val="002672D5"/>
    <w:rsid w:val="00267E51"/>
    <w:rsid w:val="002700C3"/>
    <w:rsid w:val="0027077D"/>
    <w:rsid w:val="002708F1"/>
    <w:rsid w:val="00271F03"/>
    <w:rsid w:val="00271FDA"/>
    <w:rsid w:val="0027280A"/>
    <w:rsid w:val="002731FD"/>
    <w:rsid w:val="002748BA"/>
    <w:rsid w:val="00275E0E"/>
    <w:rsid w:val="002764A0"/>
    <w:rsid w:val="002764C8"/>
    <w:rsid w:val="00276A41"/>
    <w:rsid w:val="00276D6A"/>
    <w:rsid w:val="00277C2D"/>
    <w:rsid w:val="00277EB1"/>
    <w:rsid w:val="0028014B"/>
    <w:rsid w:val="0028184D"/>
    <w:rsid w:val="00282100"/>
    <w:rsid w:val="002821A3"/>
    <w:rsid w:val="0028239D"/>
    <w:rsid w:val="00282A67"/>
    <w:rsid w:val="002838DE"/>
    <w:rsid w:val="00283EFE"/>
    <w:rsid w:val="00285265"/>
    <w:rsid w:val="002869D6"/>
    <w:rsid w:val="00286ABE"/>
    <w:rsid w:val="00286B6A"/>
    <w:rsid w:val="00287F27"/>
    <w:rsid w:val="002906AD"/>
    <w:rsid w:val="00290D81"/>
    <w:rsid w:val="00292252"/>
    <w:rsid w:val="0029304A"/>
    <w:rsid w:val="002931D3"/>
    <w:rsid w:val="0029326F"/>
    <w:rsid w:val="002933D7"/>
    <w:rsid w:val="0029400F"/>
    <w:rsid w:val="002947BE"/>
    <w:rsid w:val="00294D61"/>
    <w:rsid w:val="00295293"/>
    <w:rsid w:val="002952BE"/>
    <w:rsid w:val="00295D15"/>
    <w:rsid w:val="00296A71"/>
    <w:rsid w:val="00296AD1"/>
    <w:rsid w:val="00296B91"/>
    <w:rsid w:val="00297AB1"/>
    <w:rsid w:val="00297B5D"/>
    <w:rsid w:val="00297D6F"/>
    <w:rsid w:val="002A004D"/>
    <w:rsid w:val="002A010E"/>
    <w:rsid w:val="002A192E"/>
    <w:rsid w:val="002A2347"/>
    <w:rsid w:val="002A27C6"/>
    <w:rsid w:val="002A3049"/>
    <w:rsid w:val="002A31A5"/>
    <w:rsid w:val="002A3D7E"/>
    <w:rsid w:val="002A610C"/>
    <w:rsid w:val="002A65FE"/>
    <w:rsid w:val="002A6655"/>
    <w:rsid w:val="002B0420"/>
    <w:rsid w:val="002B088F"/>
    <w:rsid w:val="002B0A5B"/>
    <w:rsid w:val="002B0BB3"/>
    <w:rsid w:val="002B1699"/>
    <w:rsid w:val="002B1B36"/>
    <w:rsid w:val="002B282F"/>
    <w:rsid w:val="002B2D3B"/>
    <w:rsid w:val="002B4450"/>
    <w:rsid w:val="002B44D4"/>
    <w:rsid w:val="002B48CC"/>
    <w:rsid w:val="002B4FB4"/>
    <w:rsid w:val="002B52AF"/>
    <w:rsid w:val="002B52F1"/>
    <w:rsid w:val="002B54F4"/>
    <w:rsid w:val="002B68D3"/>
    <w:rsid w:val="002B6987"/>
    <w:rsid w:val="002B6D60"/>
    <w:rsid w:val="002C00BC"/>
    <w:rsid w:val="002C0C43"/>
    <w:rsid w:val="002C1247"/>
    <w:rsid w:val="002C2901"/>
    <w:rsid w:val="002C3365"/>
    <w:rsid w:val="002C358A"/>
    <w:rsid w:val="002C36B9"/>
    <w:rsid w:val="002C3873"/>
    <w:rsid w:val="002C3A91"/>
    <w:rsid w:val="002C486E"/>
    <w:rsid w:val="002C4DA5"/>
    <w:rsid w:val="002C5023"/>
    <w:rsid w:val="002C5220"/>
    <w:rsid w:val="002C5422"/>
    <w:rsid w:val="002C555C"/>
    <w:rsid w:val="002C559C"/>
    <w:rsid w:val="002C6EF6"/>
    <w:rsid w:val="002C6F57"/>
    <w:rsid w:val="002C7C5A"/>
    <w:rsid w:val="002C7D8A"/>
    <w:rsid w:val="002D0BC1"/>
    <w:rsid w:val="002D0CD6"/>
    <w:rsid w:val="002D2560"/>
    <w:rsid w:val="002D27CF"/>
    <w:rsid w:val="002D371F"/>
    <w:rsid w:val="002D3A30"/>
    <w:rsid w:val="002D438E"/>
    <w:rsid w:val="002D456E"/>
    <w:rsid w:val="002D4DC2"/>
    <w:rsid w:val="002D4ED0"/>
    <w:rsid w:val="002D5844"/>
    <w:rsid w:val="002D598D"/>
    <w:rsid w:val="002D5F41"/>
    <w:rsid w:val="002D64ED"/>
    <w:rsid w:val="002D7B44"/>
    <w:rsid w:val="002E0BD9"/>
    <w:rsid w:val="002E19EC"/>
    <w:rsid w:val="002E1BB8"/>
    <w:rsid w:val="002E2AC4"/>
    <w:rsid w:val="002E3093"/>
    <w:rsid w:val="002E3C86"/>
    <w:rsid w:val="002E4880"/>
    <w:rsid w:val="002E5DEF"/>
    <w:rsid w:val="002E63AC"/>
    <w:rsid w:val="002E660B"/>
    <w:rsid w:val="002E75B9"/>
    <w:rsid w:val="002E7619"/>
    <w:rsid w:val="002E79C9"/>
    <w:rsid w:val="002F0845"/>
    <w:rsid w:val="002F13C3"/>
    <w:rsid w:val="002F1508"/>
    <w:rsid w:val="002F1C17"/>
    <w:rsid w:val="002F279E"/>
    <w:rsid w:val="002F2E5B"/>
    <w:rsid w:val="002F32A7"/>
    <w:rsid w:val="002F35D5"/>
    <w:rsid w:val="002F4D7B"/>
    <w:rsid w:val="002F5139"/>
    <w:rsid w:val="002F5696"/>
    <w:rsid w:val="002F75B6"/>
    <w:rsid w:val="0030043F"/>
    <w:rsid w:val="0030056B"/>
    <w:rsid w:val="0030087C"/>
    <w:rsid w:val="0030233B"/>
    <w:rsid w:val="00302A1A"/>
    <w:rsid w:val="00303893"/>
    <w:rsid w:val="00303B3B"/>
    <w:rsid w:val="00304433"/>
    <w:rsid w:val="00304A5C"/>
    <w:rsid w:val="00304ABA"/>
    <w:rsid w:val="00304BBB"/>
    <w:rsid w:val="00304BE6"/>
    <w:rsid w:val="00305A0A"/>
    <w:rsid w:val="00305E88"/>
    <w:rsid w:val="003065F0"/>
    <w:rsid w:val="00306A77"/>
    <w:rsid w:val="003070CE"/>
    <w:rsid w:val="00307762"/>
    <w:rsid w:val="00310BC0"/>
    <w:rsid w:val="00310C4E"/>
    <w:rsid w:val="0031140C"/>
    <w:rsid w:val="003119C9"/>
    <w:rsid w:val="00312659"/>
    <w:rsid w:val="00312A5C"/>
    <w:rsid w:val="00312F8D"/>
    <w:rsid w:val="00313C3C"/>
    <w:rsid w:val="00314082"/>
    <w:rsid w:val="00314124"/>
    <w:rsid w:val="00314913"/>
    <w:rsid w:val="003158D9"/>
    <w:rsid w:val="00315FBB"/>
    <w:rsid w:val="003160D5"/>
    <w:rsid w:val="00316F21"/>
    <w:rsid w:val="00317306"/>
    <w:rsid w:val="00317AF6"/>
    <w:rsid w:val="003206A1"/>
    <w:rsid w:val="00320EA3"/>
    <w:rsid w:val="0032140F"/>
    <w:rsid w:val="0032163D"/>
    <w:rsid w:val="00321E3F"/>
    <w:rsid w:val="003229BB"/>
    <w:rsid w:val="00322A1C"/>
    <w:rsid w:val="00324707"/>
    <w:rsid w:val="00324937"/>
    <w:rsid w:val="003253FC"/>
    <w:rsid w:val="00325B28"/>
    <w:rsid w:val="00326D63"/>
    <w:rsid w:val="00327788"/>
    <w:rsid w:val="00327A4B"/>
    <w:rsid w:val="0033031D"/>
    <w:rsid w:val="0033042C"/>
    <w:rsid w:val="0033089C"/>
    <w:rsid w:val="003314A3"/>
    <w:rsid w:val="00331900"/>
    <w:rsid w:val="00331C75"/>
    <w:rsid w:val="0033219E"/>
    <w:rsid w:val="00332772"/>
    <w:rsid w:val="00333A5A"/>
    <w:rsid w:val="00334B55"/>
    <w:rsid w:val="00335384"/>
    <w:rsid w:val="003353AC"/>
    <w:rsid w:val="0033677A"/>
    <w:rsid w:val="00340114"/>
    <w:rsid w:val="00340565"/>
    <w:rsid w:val="00341CB3"/>
    <w:rsid w:val="00342CE3"/>
    <w:rsid w:val="003436D4"/>
    <w:rsid w:val="0034443A"/>
    <w:rsid w:val="00345DF0"/>
    <w:rsid w:val="00346439"/>
    <w:rsid w:val="0034678F"/>
    <w:rsid w:val="00346F69"/>
    <w:rsid w:val="003470FC"/>
    <w:rsid w:val="00347292"/>
    <w:rsid w:val="003477A3"/>
    <w:rsid w:val="00347A43"/>
    <w:rsid w:val="003504E5"/>
    <w:rsid w:val="003507A8"/>
    <w:rsid w:val="0035098F"/>
    <w:rsid w:val="00350CC1"/>
    <w:rsid w:val="003512F2"/>
    <w:rsid w:val="0035209D"/>
    <w:rsid w:val="00352304"/>
    <w:rsid w:val="003529BB"/>
    <w:rsid w:val="00352BF9"/>
    <w:rsid w:val="00352C06"/>
    <w:rsid w:val="00353426"/>
    <w:rsid w:val="00353A0E"/>
    <w:rsid w:val="00353FB2"/>
    <w:rsid w:val="00354487"/>
    <w:rsid w:val="00354D1E"/>
    <w:rsid w:val="003555DB"/>
    <w:rsid w:val="0035594F"/>
    <w:rsid w:val="003561F2"/>
    <w:rsid w:val="0035698D"/>
    <w:rsid w:val="00356D7D"/>
    <w:rsid w:val="00357EEB"/>
    <w:rsid w:val="00360622"/>
    <w:rsid w:val="00360CD3"/>
    <w:rsid w:val="00360FB7"/>
    <w:rsid w:val="00362BEC"/>
    <w:rsid w:val="00363BA1"/>
    <w:rsid w:val="00364131"/>
    <w:rsid w:val="00364133"/>
    <w:rsid w:val="003653B6"/>
    <w:rsid w:val="003655AB"/>
    <w:rsid w:val="00366281"/>
    <w:rsid w:val="0036789C"/>
    <w:rsid w:val="00367F7C"/>
    <w:rsid w:val="003702BE"/>
    <w:rsid w:val="00370407"/>
    <w:rsid w:val="0037157E"/>
    <w:rsid w:val="00371BD6"/>
    <w:rsid w:val="00373DC7"/>
    <w:rsid w:val="00374068"/>
    <w:rsid w:val="0037410E"/>
    <w:rsid w:val="00374CEC"/>
    <w:rsid w:val="0037536F"/>
    <w:rsid w:val="00375AF0"/>
    <w:rsid w:val="00376DE1"/>
    <w:rsid w:val="003775F6"/>
    <w:rsid w:val="00377DE2"/>
    <w:rsid w:val="00380858"/>
    <w:rsid w:val="0038139B"/>
    <w:rsid w:val="00381737"/>
    <w:rsid w:val="0038197E"/>
    <w:rsid w:val="00382BDE"/>
    <w:rsid w:val="00383307"/>
    <w:rsid w:val="003839D2"/>
    <w:rsid w:val="00383A30"/>
    <w:rsid w:val="003840CC"/>
    <w:rsid w:val="0038483B"/>
    <w:rsid w:val="00385653"/>
    <w:rsid w:val="003860C8"/>
    <w:rsid w:val="003863F7"/>
    <w:rsid w:val="003868B7"/>
    <w:rsid w:val="003868E4"/>
    <w:rsid w:val="00386FB1"/>
    <w:rsid w:val="003870FD"/>
    <w:rsid w:val="003876A0"/>
    <w:rsid w:val="003876C6"/>
    <w:rsid w:val="00387F36"/>
    <w:rsid w:val="003900E5"/>
    <w:rsid w:val="0039012A"/>
    <w:rsid w:val="00390A00"/>
    <w:rsid w:val="00391489"/>
    <w:rsid w:val="00392C4C"/>
    <w:rsid w:val="00393517"/>
    <w:rsid w:val="0039586A"/>
    <w:rsid w:val="003959F3"/>
    <w:rsid w:val="00397B72"/>
    <w:rsid w:val="003A0372"/>
    <w:rsid w:val="003A0761"/>
    <w:rsid w:val="003A1639"/>
    <w:rsid w:val="003A1D2D"/>
    <w:rsid w:val="003A1D7B"/>
    <w:rsid w:val="003A1FAF"/>
    <w:rsid w:val="003A2342"/>
    <w:rsid w:val="003A2A7C"/>
    <w:rsid w:val="003A3E1F"/>
    <w:rsid w:val="003A4470"/>
    <w:rsid w:val="003A47B2"/>
    <w:rsid w:val="003A4848"/>
    <w:rsid w:val="003A4865"/>
    <w:rsid w:val="003A48CE"/>
    <w:rsid w:val="003A4E63"/>
    <w:rsid w:val="003A53C5"/>
    <w:rsid w:val="003A60FB"/>
    <w:rsid w:val="003A6560"/>
    <w:rsid w:val="003A65E3"/>
    <w:rsid w:val="003A6B5D"/>
    <w:rsid w:val="003A7608"/>
    <w:rsid w:val="003A7B74"/>
    <w:rsid w:val="003B01DC"/>
    <w:rsid w:val="003B0221"/>
    <w:rsid w:val="003B068E"/>
    <w:rsid w:val="003B0B09"/>
    <w:rsid w:val="003B1C48"/>
    <w:rsid w:val="003B1CDE"/>
    <w:rsid w:val="003B1D80"/>
    <w:rsid w:val="003B2569"/>
    <w:rsid w:val="003B298E"/>
    <w:rsid w:val="003B29B7"/>
    <w:rsid w:val="003B2C9B"/>
    <w:rsid w:val="003B2E57"/>
    <w:rsid w:val="003B2EBE"/>
    <w:rsid w:val="003B3367"/>
    <w:rsid w:val="003B390B"/>
    <w:rsid w:val="003B4AA0"/>
    <w:rsid w:val="003B4D46"/>
    <w:rsid w:val="003B69DE"/>
    <w:rsid w:val="003B74B3"/>
    <w:rsid w:val="003B7D9D"/>
    <w:rsid w:val="003C05A5"/>
    <w:rsid w:val="003C0E3D"/>
    <w:rsid w:val="003C3514"/>
    <w:rsid w:val="003C3ADA"/>
    <w:rsid w:val="003C439F"/>
    <w:rsid w:val="003C4696"/>
    <w:rsid w:val="003C562F"/>
    <w:rsid w:val="003C6A33"/>
    <w:rsid w:val="003C72B5"/>
    <w:rsid w:val="003C733A"/>
    <w:rsid w:val="003C79F5"/>
    <w:rsid w:val="003D105C"/>
    <w:rsid w:val="003D1D3E"/>
    <w:rsid w:val="003D2150"/>
    <w:rsid w:val="003D237A"/>
    <w:rsid w:val="003D25BD"/>
    <w:rsid w:val="003D26F0"/>
    <w:rsid w:val="003D324B"/>
    <w:rsid w:val="003D38B3"/>
    <w:rsid w:val="003D4AA4"/>
    <w:rsid w:val="003D55E4"/>
    <w:rsid w:val="003D5694"/>
    <w:rsid w:val="003D691E"/>
    <w:rsid w:val="003D786A"/>
    <w:rsid w:val="003E0059"/>
    <w:rsid w:val="003E0A35"/>
    <w:rsid w:val="003E0B2D"/>
    <w:rsid w:val="003E1DE8"/>
    <w:rsid w:val="003E1F8B"/>
    <w:rsid w:val="003E2088"/>
    <w:rsid w:val="003E25E3"/>
    <w:rsid w:val="003E2BE8"/>
    <w:rsid w:val="003E3B41"/>
    <w:rsid w:val="003E3F80"/>
    <w:rsid w:val="003E4480"/>
    <w:rsid w:val="003E47E6"/>
    <w:rsid w:val="003E6871"/>
    <w:rsid w:val="003E6903"/>
    <w:rsid w:val="003E6B71"/>
    <w:rsid w:val="003E6D6D"/>
    <w:rsid w:val="003E75E3"/>
    <w:rsid w:val="003E76B5"/>
    <w:rsid w:val="003F05C3"/>
    <w:rsid w:val="003F0A81"/>
    <w:rsid w:val="003F0E2E"/>
    <w:rsid w:val="003F2D58"/>
    <w:rsid w:val="003F33D8"/>
    <w:rsid w:val="003F34EF"/>
    <w:rsid w:val="003F38FF"/>
    <w:rsid w:val="003F3F29"/>
    <w:rsid w:val="003F4849"/>
    <w:rsid w:val="003F537E"/>
    <w:rsid w:val="003F5841"/>
    <w:rsid w:val="003F6525"/>
    <w:rsid w:val="003F657C"/>
    <w:rsid w:val="003F65FF"/>
    <w:rsid w:val="003F6BC9"/>
    <w:rsid w:val="003F73C0"/>
    <w:rsid w:val="004003B3"/>
    <w:rsid w:val="00400B8D"/>
    <w:rsid w:val="00400BFA"/>
    <w:rsid w:val="00400D49"/>
    <w:rsid w:val="0040116F"/>
    <w:rsid w:val="004016A4"/>
    <w:rsid w:val="00401737"/>
    <w:rsid w:val="00402222"/>
    <w:rsid w:val="004024AD"/>
    <w:rsid w:val="004026F5"/>
    <w:rsid w:val="004040F8"/>
    <w:rsid w:val="0040463E"/>
    <w:rsid w:val="004048DE"/>
    <w:rsid w:val="004051F3"/>
    <w:rsid w:val="004058DE"/>
    <w:rsid w:val="00406BF9"/>
    <w:rsid w:val="00406CC2"/>
    <w:rsid w:val="00406DBF"/>
    <w:rsid w:val="0040747B"/>
    <w:rsid w:val="00407A0E"/>
    <w:rsid w:val="004110F7"/>
    <w:rsid w:val="0041174B"/>
    <w:rsid w:val="00411EDC"/>
    <w:rsid w:val="00412B56"/>
    <w:rsid w:val="00413262"/>
    <w:rsid w:val="00413787"/>
    <w:rsid w:val="00413B62"/>
    <w:rsid w:val="00414736"/>
    <w:rsid w:val="00415182"/>
    <w:rsid w:val="004155DC"/>
    <w:rsid w:val="004157AB"/>
    <w:rsid w:val="0041596A"/>
    <w:rsid w:val="00417AFA"/>
    <w:rsid w:val="00417B65"/>
    <w:rsid w:val="00417F57"/>
    <w:rsid w:val="0042077B"/>
    <w:rsid w:val="0042183E"/>
    <w:rsid w:val="00422351"/>
    <w:rsid w:val="00422B8B"/>
    <w:rsid w:val="004231F9"/>
    <w:rsid w:val="00423ADA"/>
    <w:rsid w:val="00423C02"/>
    <w:rsid w:val="004246AC"/>
    <w:rsid w:val="004258EA"/>
    <w:rsid w:val="0042697F"/>
    <w:rsid w:val="004269E4"/>
    <w:rsid w:val="00427973"/>
    <w:rsid w:val="0043024D"/>
    <w:rsid w:val="00430A04"/>
    <w:rsid w:val="00432160"/>
    <w:rsid w:val="00432648"/>
    <w:rsid w:val="004341B8"/>
    <w:rsid w:val="004345FD"/>
    <w:rsid w:val="00434EF5"/>
    <w:rsid w:val="00435725"/>
    <w:rsid w:val="00435A50"/>
    <w:rsid w:val="00435F25"/>
    <w:rsid w:val="00436691"/>
    <w:rsid w:val="00436FA7"/>
    <w:rsid w:val="004412FF"/>
    <w:rsid w:val="00441A23"/>
    <w:rsid w:val="004423A2"/>
    <w:rsid w:val="00442A89"/>
    <w:rsid w:val="0044309F"/>
    <w:rsid w:val="00443D08"/>
    <w:rsid w:val="00445CB8"/>
    <w:rsid w:val="00446316"/>
    <w:rsid w:val="00447011"/>
    <w:rsid w:val="0044775B"/>
    <w:rsid w:val="00447AD0"/>
    <w:rsid w:val="004514ED"/>
    <w:rsid w:val="0045173E"/>
    <w:rsid w:val="004518D7"/>
    <w:rsid w:val="00451B3D"/>
    <w:rsid w:val="004536A7"/>
    <w:rsid w:val="00453A68"/>
    <w:rsid w:val="00453BBD"/>
    <w:rsid w:val="00454289"/>
    <w:rsid w:val="00454327"/>
    <w:rsid w:val="00455381"/>
    <w:rsid w:val="004558DD"/>
    <w:rsid w:val="004560CE"/>
    <w:rsid w:val="004566C8"/>
    <w:rsid w:val="00456C06"/>
    <w:rsid w:val="004571BA"/>
    <w:rsid w:val="004571FD"/>
    <w:rsid w:val="00457EFD"/>
    <w:rsid w:val="00460532"/>
    <w:rsid w:val="00460C02"/>
    <w:rsid w:val="00460DE3"/>
    <w:rsid w:val="004613D9"/>
    <w:rsid w:val="004614E9"/>
    <w:rsid w:val="00461502"/>
    <w:rsid w:val="00462329"/>
    <w:rsid w:val="00462434"/>
    <w:rsid w:val="004628A0"/>
    <w:rsid w:val="00462ED0"/>
    <w:rsid w:val="00463044"/>
    <w:rsid w:val="004630A2"/>
    <w:rsid w:val="004630BB"/>
    <w:rsid w:val="004637CF"/>
    <w:rsid w:val="00464E60"/>
    <w:rsid w:val="0046504D"/>
    <w:rsid w:val="0046536D"/>
    <w:rsid w:val="00465372"/>
    <w:rsid w:val="00465676"/>
    <w:rsid w:val="0046589C"/>
    <w:rsid w:val="0046596A"/>
    <w:rsid w:val="004671F3"/>
    <w:rsid w:val="0047016F"/>
    <w:rsid w:val="00470B76"/>
    <w:rsid w:val="00471407"/>
    <w:rsid w:val="004714C0"/>
    <w:rsid w:val="00471632"/>
    <w:rsid w:val="00471A39"/>
    <w:rsid w:val="00472B4B"/>
    <w:rsid w:val="0047395B"/>
    <w:rsid w:val="004742E2"/>
    <w:rsid w:val="00474D2F"/>
    <w:rsid w:val="004761AF"/>
    <w:rsid w:val="004767D5"/>
    <w:rsid w:val="0047709E"/>
    <w:rsid w:val="0047798F"/>
    <w:rsid w:val="004801C9"/>
    <w:rsid w:val="00480CBA"/>
    <w:rsid w:val="00480CFE"/>
    <w:rsid w:val="004810C3"/>
    <w:rsid w:val="0048117B"/>
    <w:rsid w:val="0048194F"/>
    <w:rsid w:val="004824E0"/>
    <w:rsid w:val="00482ED4"/>
    <w:rsid w:val="004839B4"/>
    <w:rsid w:val="00484836"/>
    <w:rsid w:val="0048626D"/>
    <w:rsid w:val="004866F4"/>
    <w:rsid w:val="00487CCE"/>
    <w:rsid w:val="0049061F"/>
    <w:rsid w:val="00490D23"/>
    <w:rsid w:val="004911E2"/>
    <w:rsid w:val="0049123A"/>
    <w:rsid w:val="0049172A"/>
    <w:rsid w:val="0049181F"/>
    <w:rsid w:val="00491A21"/>
    <w:rsid w:val="00491D42"/>
    <w:rsid w:val="00492AC4"/>
    <w:rsid w:val="00493023"/>
    <w:rsid w:val="00493155"/>
    <w:rsid w:val="00493580"/>
    <w:rsid w:val="00494838"/>
    <w:rsid w:val="0049488D"/>
    <w:rsid w:val="00494FB8"/>
    <w:rsid w:val="00495168"/>
    <w:rsid w:val="00495925"/>
    <w:rsid w:val="0049598F"/>
    <w:rsid w:val="00495F41"/>
    <w:rsid w:val="0049603A"/>
    <w:rsid w:val="00496E8C"/>
    <w:rsid w:val="00496EE4"/>
    <w:rsid w:val="004972C8"/>
    <w:rsid w:val="00497905"/>
    <w:rsid w:val="00497972"/>
    <w:rsid w:val="00497C3B"/>
    <w:rsid w:val="004A1D69"/>
    <w:rsid w:val="004A1EFE"/>
    <w:rsid w:val="004A2913"/>
    <w:rsid w:val="004A2C4C"/>
    <w:rsid w:val="004A37A5"/>
    <w:rsid w:val="004A40EC"/>
    <w:rsid w:val="004A41B7"/>
    <w:rsid w:val="004A4A02"/>
    <w:rsid w:val="004A4D6B"/>
    <w:rsid w:val="004A668E"/>
    <w:rsid w:val="004A6DA4"/>
    <w:rsid w:val="004A6E60"/>
    <w:rsid w:val="004A72E1"/>
    <w:rsid w:val="004A7ABA"/>
    <w:rsid w:val="004A7D47"/>
    <w:rsid w:val="004B0308"/>
    <w:rsid w:val="004B0F6B"/>
    <w:rsid w:val="004B2869"/>
    <w:rsid w:val="004B58D6"/>
    <w:rsid w:val="004B5AFF"/>
    <w:rsid w:val="004B5D39"/>
    <w:rsid w:val="004B6D05"/>
    <w:rsid w:val="004B7264"/>
    <w:rsid w:val="004B72CB"/>
    <w:rsid w:val="004B7627"/>
    <w:rsid w:val="004B791A"/>
    <w:rsid w:val="004B7FDF"/>
    <w:rsid w:val="004C1215"/>
    <w:rsid w:val="004C1F72"/>
    <w:rsid w:val="004C32FD"/>
    <w:rsid w:val="004C470E"/>
    <w:rsid w:val="004C4E32"/>
    <w:rsid w:val="004C4EAB"/>
    <w:rsid w:val="004C554A"/>
    <w:rsid w:val="004C5D86"/>
    <w:rsid w:val="004C605C"/>
    <w:rsid w:val="004C6551"/>
    <w:rsid w:val="004C6F5E"/>
    <w:rsid w:val="004C7473"/>
    <w:rsid w:val="004C753A"/>
    <w:rsid w:val="004C7959"/>
    <w:rsid w:val="004C7E9C"/>
    <w:rsid w:val="004D17CC"/>
    <w:rsid w:val="004D1A55"/>
    <w:rsid w:val="004D3037"/>
    <w:rsid w:val="004D5A3D"/>
    <w:rsid w:val="004D6930"/>
    <w:rsid w:val="004D7AA1"/>
    <w:rsid w:val="004D7AE1"/>
    <w:rsid w:val="004E0BA7"/>
    <w:rsid w:val="004E0C3E"/>
    <w:rsid w:val="004E0D02"/>
    <w:rsid w:val="004E11B3"/>
    <w:rsid w:val="004E12EF"/>
    <w:rsid w:val="004E266A"/>
    <w:rsid w:val="004E297E"/>
    <w:rsid w:val="004E2EA4"/>
    <w:rsid w:val="004E3155"/>
    <w:rsid w:val="004E3507"/>
    <w:rsid w:val="004E3D36"/>
    <w:rsid w:val="004E47F0"/>
    <w:rsid w:val="004E4834"/>
    <w:rsid w:val="004E49D9"/>
    <w:rsid w:val="004E4CEA"/>
    <w:rsid w:val="004E5797"/>
    <w:rsid w:val="004E627F"/>
    <w:rsid w:val="004E6C6C"/>
    <w:rsid w:val="004F05D9"/>
    <w:rsid w:val="004F0C47"/>
    <w:rsid w:val="004F14EB"/>
    <w:rsid w:val="004F1DDE"/>
    <w:rsid w:val="004F2310"/>
    <w:rsid w:val="004F35E0"/>
    <w:rsid w:val="004F397F"/>
    <w:rsid w:val="004F3C4E"/>
    <w:rsid w:val="004F4050"/>
    <w:rsid w:val="004F5597"/>
    <w:rsid w:val="004F60CA"/>
    <w:rsid w:val="004F7880"/>
    <w:rsid w:val="004F7AB0"/>
    <w:rsid w:val="0050077F"/>
    <w:rsid w:val="00501117"/>
    <w:rsid w:val="005014FF"/>
    <w:rsid w:val="00501DB9"/>
    <w:rsid w:val="00501E76"/>
    <w:rsid w:val="0050230C"/>
    <w:rsid w:val="005038EB"/>
    <w:rsid w:val="00505505"/>
    <w:rsid w:val="00506AD9"/>
    <w:rsid w:val="00507334"/>
    <w:rsid w:val="00507EC3"/>
    <w:rsid w:val="00511269"/>
    <w:rsid w:val="00511C24"/>
    <w:rsid w:val="00511FAC"/>
    <w:rsid w:val="005123E2"/>
    <w:rsid w:val="0051282D"/>
    <w:rsid w:val="00512BC2"/>
    <w:rsid w:val="00513BFD"/>
    <w:rsid w:val="00513D56"/>
    <w:rsid w:val="005140CA"/>
    <w:rsid w:val="0051469B"/>
    <w:rsid w:val="005148C0"/>
    <w:rsid w:val="00515288"/>
    <w:rsid w:val="005154B4"/>
    <w:rsid w:val="005157C6"/>
    <w:rsid w:val="0051635E"/>
    <w:rsid w:val="005168DB"/>
    <w:rsid w:val="00517D96"/>
    <w:rsid w:val="00520348"/>
    <w:rsid w:val="005208BE"/>
    <w:rsid w:val="00520BB3"/>
    <w:rsid w:val="005211AC"/>
    <w:rsid w:val="00522BA0"/>
    <w:rsid w:val="00522C48"/>
    <w:rsid w:val="005237E8"/>
    <w:rsid w:val="005240C4"/>
    <w:rsid w:val="00524454"/>
    <w:rsid w:val="00524A1F"/>
    <w:rsid w:val="00524BEB"/>
    <w:rsid w:val="005259DF"/>
    <w:rsid w:val="005268B4"/>
    <w:rsid w:val="00526B18"/>
    <w:rsid w:val="00526BA6"/>
    <w:rsid w:val="00526DBD"/>
    <w:rsid w:val="00526F5E"/>
    <w:rsid w:val="00526F96"/>
    <w:rsid w:val="005302A5"/>
    <w:rsid w:val="00530370"/>
    <w:rsid w:val="005305C6"/>
    <w:rsid w:val="00530EF9"/>
    <w:rsid w:val="00531242"/>
    <w:rsid w:val="00531749"/>
    <w:rsid w:val="005317F9"/>
    <w:rsid w:val="00532857"/>
    <w:rsid w:val="00532E39"/>
    <w:rsid w:val="00534868"/>
    <w:rsid w:val="00535061"/>
    <w:rsid w:val="00535B82"/>
    <w:rsid w:val="00535F1F"/>
    <w:rsid w:val="0053608E"/>
    <w:rsid w:val="005361ED"/>
    <w:rsid w:val="005362A1"/>
    <w:rsid w:val="005365D3"/>
    <w:rsid w:val="0054000C"/>
    <w:rsid w:val="00540361"/>
    <w:rsid w:val="005404FB"/>
    <w:rsid w:val="00540656"/>
    <w:rsid w:val="00540879"/>
    <w:rsid w:val="005414D4"/>
    <w:rsid w:val="00541778"/>
    <w:rsid w:val="00541AFA"/>
    <w:rsid w:val="00541CF5"/>
    <w:rsid w:val="00542498"/>
    <w:rsid w:val="00542643"/>
    <w:rsid w:val="00542A22"/>
    <w:rsid w:val="00542F33"/>
    <w:rsid w:val="005430C9"/>
    <w:rsid w:val="00543903"/>
    <w:rsid w:val="00544B6A"/>
    <w:rsid w:val="005455E3"/>
    <w:rsid w:val="00545CCE"/>
    <w:rsid w:val="00546060"/>
    <w:rsid w:val="00546239"/>
    <w:rsid w:val="0054631B"/>
    <w:rsid w:val="00546636"/>
    <w:rsid w:val="0054689D"/>
    <w:rsid w:val="00546C9E"/>
    <w:rsid w:val="0055022D"/>
    <w:rsid w:val="0055091D"/>
    <w:rsid w:val="0055199B"/>
    <w:rsid w:val="00553AA8"/>
    <w:rsid w:val="00553FB1"/>
    <w:rsid w:val="00554024"/>
    <w:rsid w:val="0055415D"/>
    <w:rsid w:val="0055429F"/>
    <w:rsid w:val="00554492"/>
    <w:rsid w:val="00555C50"/>
    <w:rsid w:val="0055607E"/>
    <w:rsid w:val="00556D9C"/>
    <w:rsid w:val="005574E0"/>
    <w:rsid w:val="00557CC8"/>
    <w:rsid w:val="00557DD5"/>
    <w:rsid w:val="0056093E"/>
    <w:rsid w:val="00562463"/>
    <w:rsid w:val="00562B50"/>
    <w:rsid w:val="005634D5"/>
    <w:rsid w:val="005639A1"/>
    <w:rsid w:val="00563A8B"/>
    <w:rsid w:val="00563B40"/>
    <w:rsid w:val="00564FAC"/>
    <w:rsid w:val="005657AB"/>
    <w:rsid w:val="00566721"/>
    <w:rsid w:val="005672DC"/>
    <w:rsid w:val="00567887"/>
    <w:rsid w:val="0056793D"/>
    <w:rsid w:val="005706B5"/>
    <w:rsid w:val="005711EF"/>
    <w:rsid w:val="00571881"/>
    <w:rsid w:val="00571B50"/>
    <w:rsid w:val="005720A7"/>
    <w:rsid w:val="005723EA"/>
    <w:rsid w:val="00572C7B"/>
    <w:rsid w:val="00573270"/>
    <w:rsid w:val="0057503F"/>
    <w:rsid w:val="00576715"/>
    <w:rsid w:val="00577248"/>
    <w:rsid w:val="00577392"/>
    <w:rsid w:val="0057785E"/>
    <w:rsid w:val="00581ADC"/>
    <w:rsid w:val="00581D4E"/>
    <w:rsid w:val="00583057"/>
    <w:rsid w:val="00583641"/>
    <w:rsid w:val="00584132"/>
    <w:rsid w:val="005843BD"/>
    <w:rsid w:val="005861BF"/>
    <w:rsid w:val="00586661"/>
    <w:rsid w:val="00586D01"/>
    <w:rsid w:val="00587980"/>
    <w:rsid w:val="00587E2C"/>
    <w:rsid w:val="005900BC"/>
    <w:rsid w:val="00591D31"/>
    <w:rsid w:val="00592449"/>
    <w:rsid w:val="005934FC"/>
    <w:rsid w:val="00593E1C"/>
    <w:rsid w:val="00595CA5"/>
    <w:rsid w:val="005969CB"/>
    <w:rsid w:val="00596CDF"/>
    <w:rsid w:val="00597E22"/>
    <w:rsid w:val="005A015B"/>
    <w:rsid w:val="005A056B"/>
    <w:rsid w:val="005A1097"/>
    <w:rsid w:val="005A2593"/>
    <w:rsid w:val="005A29C1"/>
    <w:rsid w:val="005A34D8"/>
    <w:rsid w:val="005A3A8C"/>
    <w:rsid w:val="005A4070"/>
    <w:rsid w:val="005A463E"/>
    <w:rsid w:val="005A561F"/>
    <w:rsid w:val="005A67FE"/>
    <w:rsid w:val="005A6980"/>
    <w:rsid w:val="005A7448"/>
    <w:rsid w:val="005A79B3"/>
    <w:rsid w:val="005B0332"/>
    <w:rsid w:val="005B1082"/>
    <w:rsid w:val="005B14DB"/>
    <w:rsid w:val="005B26C6"/>
    <w:rsid w:val="005B37F8"/>
    <w:rsid w:val="005B3966"/>
    <w:rsid w:val="005B4E81"/>
    <w:rsid w:val="005B4EC1"/>
    <w:rsid w:val="005B55FF"/>
    <w:rsid w:val="005B6134"/>
    <w:rsid w:val="005B614D"/>
    <w:rsid w:val="005B6415"/>
    <w:rsid w:val="005B6419"/>
    <w:rsid w:val="005B6DB4"/>
    <w:rsid w:val="005B72DA"/>
    <w:rsid w:val="005C0B42"/>
    <w:rsid w:val="005C220E"/>
    <w:rsid w:val="005C35A9"/>
    <w:rsid w:val="005C3D1B"/>
    <w:rsid w:val="005C40CA"/>
    <w:rsid w:val="005C453F"/>
    <w:rsid w:val="005C4627"/>
    <w:rsid w:val="005C4826"/>
    <w:rsid w:val="005C4BDC"/>
    <w:rsid w:val="005C4CC4"/>
    <w:rsid w:val="005C4F2A"/>
    <w:rsid w:val="005C5B24"/>
    <w:rsid w:val="005C5D9D"/>
    <w:rsid w:val="005C69E2"/>
    <w:rsid w:val="005C7731"/>
    <w:rsid w:val="005D02EC"/>
    <w:rsid w:val="005D04F9"/>
    <w:rsid w:val="005D0713"/>
    <w:rsid w:val="005D18D1"/>
    <w:rsid w:val="005D1B16"/>
    <w:rsid w:val="005D2278"/>
    <w:rsid w:val="005D2D73"/>
    <w:rsid w:val="005D2FD3"/>
    <w:rsid w:val="005D35DC"/>
    <w:rsid w:val="005D3817"/>
    <w:rsid w:val="005D4143"/>
    <w:rsid w:val="005D4ABE"/>
    <w:rsid w:val="005D4B88"/>
    <w:rsid w:val="005D4FE0"/>
    <w:rsid w:val="005D5004"/>
    <w:rsid w:val="005D6199"/>
    <w:rsid w:val="005D650E"/>
    <w:rsid w:val="005D7C8F"/>
    <w:rsid w:val="005D7D0D"/>
    <w:rsid w:val="005E0657"/>
    <w:rsid w:val="005E0685"/>
    <w:rsid w:val="005E0D39"/>
    <w:rsid w:val="005E1082"/>
    <w:rsid w:val="005E1F60"/>
    <w:rsid w:val="005E2AAE"/>
    <w:rsid w:val="005E3107"/>
    <w:rsid w:val="005E3253"/>
    <w:rsid w:val="005E3B9D"/>
    <w:rsid w:val="005E52C1"/>
    <w:rsid w:val="005E5404"/>
    <w:rsid w:val="005E5697"/>
    <w:rsid w:val="005E5A4F"/>
    <w:rsid w:val="005E5B6A"/>
    <w:rsid w:val="005E7966"/>
    <w:rsid w:val="005E7A9E"/>
    <w:rsid w:val="005F07EA"/>
    <w:rsid w:val="005F0FBD"/>
    <w:rsid w:val="005F2AD0"/>
    <w:rsid w:val="005F2CE4"/>
    <w:rsid w:val="005F38B9"/>
    <w:rsid w:val="005F4503"/>
    <w:rsid w:val="005F4C0A"/>
    <w:rsid w:val="005F5653"/>
    <w:rsid w:val="005F6A83"/>
    <w:rsid w:val="005F702B"/>
    <w:rsid w:val="005F70F2"/>
    <w:rsid w:val="005F7459"/>
    <w:rsid w:val="0060040F"/>
    <w:rsid w:val="00600C2F"/>
    <w:rsid w:val="00601186"/>
    <w:rsid w:val="006013A3"/>
    <w:rsid w:val="006020F3"/>
    <w:rsid w:val="006032DE"/>
    <w:rsid w:val="00603505"/>
    <w:rsid w:val="00603604"/>
    <w:rsid w:val="0060372B"/>
    <w:rsid w:val="00603C8A"/>
    <w:rsid w:val="00604D18"/>
    <w:rsid w:val="00604EAE"/>
    <w:rsid w:val="00604F4D"/>
    <w:rsid w:val="006053C4"/>
    <w:rsid w:val="00605767"/>
    <w:rsid w:val="00605F42"/>
    <w:rsid w:val="0060786F"/>
    <w:rsid w:val="00607AA4"/>
    <w:rsid w:val="00607C7E"/>
    <w:rsid w:val="00607EA6"/>
    <w:rsid w:val="006103D6"/>
    <w:rsid w:val="006109E6"/>
    <w:rsid w:val="006122FE"/>
    <w:rsid w:val="00612C37"/>
    <w:rsid w:val="0061334F"/>
    <w:rsid w:val="00613954"/>
    <w:rsid w:val="0061586B"/>
    <w:rsid w:val="00615C35"/>
    <w:rsid w:val="00615E9D"/>
    <w:rsid w:val="006165C0"/>
    <w:rsid w:val="00616755"/>
    <w:rsid w:val="0061729F"/>
    <w:rsid w:val="00617442"/>
    <w:rsid w:val="00617F55"/>
    <w:rsid w:val="00620990"/>
    <w:rsid w:val="006214CA"/>
    <w:rsid w:val="006215D9"/>
    <w:rsid w:val="00621A94"/>
    <w:rsid w:val="00622733"/>
    <w:rsid w:val="00622C0E"/>
    <w:rsid w:val="006235EC"/>
    <w:rsid w:val="00624BC7"/>
    <w:rsid w:val="0062691C"/>
    <w:rsid w:val="006273C4"/>
    <w:rsid w:val="006276ED"/>
    <w:rsid w:val="0063025F"/>
    <w:rsid w:val="00630E51"/>
    <w:rsid w:val="00630F8C"/>
    <w:rsid w:val="006311D4"/>
    <w:rsid w:val="006319E1"/>
    <w:rsid w:val="006328BE"/>
    <w:rsid w:val="006342D1"/>
    <w:rsid w:val="00634A02"/>
    <w:rsid w:val="00635C46"/>
    <w:rsid w:val="0064042F"/>
    <w:rsid w:val="00640779"/>
    <w:rsid w:val="00640F4A"/>
    <w:rsid w:val="0064132B"/>
    <w:rsid w:val="006418EA"/>
    <w:rsid w:val="0064239D"/>
    <w:rsid w:val="00644573"/>
    <w:rsid w:val="00646529"/>
    <w:rsid w:val="00646D8B"/>
    <w:rsid w:val="006474C4"/>
    <w:rsid w:val="00647B9F"/>
    <w:rsid w:val="00647E8A"/>
    <w:rsid w:val="00647FC6"/>
    <w:rsid w:val="00651502"/>
    <w:rsid w:val="0065212E"/>
    <w:rsid w:val="00652558"/>
    <w:rsid w:val="00653B51"/>
    <w:rsid w:val="00654BD9"/>
    <w:rsid w:val="0065592A"/>
    <w:rsid w:val="00655984"/>
    <w:rsid w:val="00655C3B"/>
    <w:rsid w:val="00655CE4"/>
    <w:rsid w:val="00655DB4"/>
    <w:rsid w:val="006568E6"/>
    <w:rsid w:val="006569A8"/>
    <w:rsid w:val="00656DA8"/>
    <w:rsid w:val="006578C3"/>
    <w:rsid w:val="00657ABE"/>
    <w:rsid w:val="00657D01"/>
    <w:rsid w:val="00657D48"/>
    <w:rsid w:val="0066032A"/>
    <w:rsid w:val="00662995"/>
    <w:rsid w:val="00662F10"/>
    <w:rsid w:val="0066456F"/>
    <w:rsid w:val="00665864"/>
    <w:rsid w:val="00665E5C"/>
    <w:rsid w:val="006663AF"/>
    <w:rsid w:val="00666754"/>
    <w:rsid w:val="00666823"/>
    <w:rsid w:val="0066699E"/>
    <w:rsid w:val="00667746"/>
    <w:rsid w:val="006679B8"/>
    <w:rsid w:val="00667C8D"/>
    <w:rsid w:val="00667DB2"/>
    <w:rsid w:val="00667FB7"/>
    <w:rsid w:val="0067066D"/>
    <w:rsid w:val="00670682"/>
    <w:rsid w:val="006707F6"/>
    <w:rsid w:val="00670AC8"/>
    <w:rsid w:val="00671CFE"/>
    <w:rsid w:val="0067471E"/>
    <w:rsid w:val="00674C55"/>
    <w:rsid w:val="00674F39"/>
    <w:rsid w:val="0067555A"/>
    <w:rsid w:val="0067566F"/>
    <w:rsid w:val="006758DF"/>
    <w:rsid w:val="00675D93"/>
    <w:rsid w:val="00675E72"/>
    <w:rsid w:val="00676070"/>
    <w:rsid w:val="006763D8"/>
    <w:rsid w:val="00676847"/>
    <w:rsid w:val="00676EBF"/>
    <w:rsid w:val="006770E5"/>
    <w:rsid w:val="0067728F"/>
    <w:rsid w:val="00677C44"/>
    <w:rsid w:val="00677E09"/>
    <w:rsid w:val="00677F81"/>
    <w:rsid w:val="006805F0"/>
    <w:rsid w:val="006806CC"/>
    <w:rsid w:val="00680C8D"/>
    <w:rsid w:val="006810A4"/>
    <w:rsid w:val="00682296"/>
    <w:rsid w:val="006823AD"/>
    <w:rsid w:val="00682D2B"/>
    <w:rsid w:val="006830AB"/>
    <w:rsid w:val="00683278"/>
    <w:rsid w:val="00683467"/>
    <w:rsid w:val="00684D27"/>
    <w:rsid w:val="00686415"/>
    <w:rsid w:val="006864BD"/>
    <w:rsid w:val="00687897"/>
    <w:rsid w:val="006901CA"/>
    <w:rsid w:val="00690F58"/>
    <w:rsid w:val="0069126E"/>
    <w:rsid w:val="006914BE"/>
    <w:rsid w:val="00691A35"/>
    <w:rsid w:val="00691BEF"/>
    <w:rsid w:val="00691EDB"/>
    <w:rsid w:val="00693153"/>
    <w:rsid w:val="00693F73"/>
    <w:rsid w:val="006945CF"/>
    <w:rsid w:val="0069468E"/>
    <w:rsid w:val="0069534D"/>
    <w:rsid w:val="00696BF0"/>
    <w:rsid w:val="006A095A"/>
    <w:rsid w:val="006A0B18"/>
    <w:rsid w:val="006A0CB2"/>
    <w:rsid w:val="006A0EE4"/>
    <w:rsid w:val="006A114F"/>
    <w:rsid w:val="006A164E"/>
    <w:rsid w:val="006A1A68"/>
    <w:rsid w:val="006A1E34"/>
    <w:rsid w:val="006A24EC"/>
    <w:rsid w:val="006A27A5"/>
    <w:rsid w:val="006A3066"/>
    <w:rsid w:val="006A4436"/>
    <w:rsid w:val="006A48BA"/>
    <w:rsid w:val="006A51AB"/>
    <w:rsid w:val="006A562F"/>
    <w:rsid w:val="006A5892"/>
    <w:rsid w:val="006A5EC1"/>
    <w:rsid w:val="006A5EEF"/>
    <w:rsid w:val="006A6B9E"/>
    <w:rsid w:val="006A6BA9"/>
    <w:rsid w:val="006A714E"/>
    <w:rsid w:val="006A720F"/>
    <w:rsid w:val="006A79C7"/>
    <w:rsid w:val="006B0487"/>
    <w:rsid w:val="006B04A2"/>
    <w:rsid w:val="006B0755"/>
    <w:rsid w:val="006B0A2B"/>
    <w:rsid w:val="006B167F"/>
    <w:rsid w:val="006B2081"/>
    <w:rsid w:val="006B2176"/>
    <w:rsid w:val="006B280A"/>
    <w:rsid w:val="006B28F4"/>
    <w:rsid w:val="006B3632"/>
    <w:rsid w:val="006B42B9"/>
    <w:rsid w:val="006B54F0"/>
    <w:rsid w:val="006B5D6F"/>
    <w:rsid w:val="006B5E77"/>
    <w:rsid w:val="006B6231"/>
    <w:rsid w:val="006B6493"/>
    <w:rsid w:val="006B72CE"/>
    <w:rsid w:val="006B7D24"/>
    <w:rsid w:val="006B7DF5"/>
    <w:rsid w:val="006C0490"/>
    <w:rsid w:val="006C0C64"/>
    <w:rsid w:val="006C0D9B"/>
    <w:rsid w:val="006C13B0"/>
    <w:rsid w:val="006C15E7"/>
    <w:rsid w:val="006C1764"/>
    <w:rsid w:val="006C1874"/>
    <w:rsid w:val="006C27B0"/>
    <w:rsid w:val="006C2C03"/>
    <w:rsid w:val="006C3351"/>
    <w:rsid w:val="006C4634"/>
    <w:rsid w:val="006C5EC8"/>
    <w:rsid w:val="006C5F5F"/>
    <w:rsid w:val="006C6249"/>
    <w:rsid w:val="006C66AC"/>
    <w:rsid w:val="006D15D6"/>
    <w:rsid w:val="006D2344"/>
    <w:rsid w:val="006D3AF9"/>
    <w:rsid w:val="006D44C1"/>
    <w:rsid w:val="006D4B8B"/>
    <w:rsid w:val="006D63C4"/>
    <w:rsid w:val="006D6DE1"/>
    <w:rsid w:val="006D7159"/>
    <w:rsid w:val="006D7513"/>
    <w:rsid w:val="006D7ACC"/>
    <w:rsid w:val="006E0AC3"/>
    <w:rsid w:val="006E11A6"/>
    <w:rsid w:val="006E12FD"/>
    <w:rsid w:val="006E169C"/>
    <w:rsid w:val="006E2391"/>
    <w:rsid w:val="006E34E7"/>
    <w:rsid w:val="006E3688"/>
    <w:rsid w:val="006E4D07"/>
    <w:rsid w:val="006E523C"/>
    <w:rsid w:val="006E571A"/>
    <w:rsid w:val="006E7F54"/>
    <w:rsid w:val="006F0563"/>
    <w:rsid w:val="006F0746"/>
    <w:rsid w:val="006F125D"/>
    <w:rsid w:val="006F14FF"/>
    <w:rsid w:val="006F18E5"/>
    <w:rsid w:val="006F21F9"/>
    <w:rsid w:val="006F23C9"/>
    <w:rsid w:val="006F307B"/>
    <w:rsid w:val="006F3772"/>
    <w:rsid w:val="006F3CD7"/>
    <w:rsid w:val="006F3D9D"/>
    <w:rsid w:val="006F4665"/>
    <w:rsid w:val="006F5515"/>
    <w:rsid w:val="006F598E"/>
    <w:rsid w:val="006F6CCD"/>
    <w:rsid w:val="006F741D"/>
    <w:rsid w:val="006F7AAC"/>
    <w:rsid w:val="006F7D7F"/>
    <w:rsid w:val="0070088E"/>
    <w:rsid w:val="00702258"/>
    <w:rsid w:val="00702BC2"/>
    <w:rsid w:val="0070410E"/>
    <w:rsid w:val="007041ED"/>
    <w:rsid w:val="007044D1"/>
    <w:rsid w:val="0070497C"/>
    <w:rsid w:val="00704E1D"/>
    <w:rsid w:val="0070504E"/>
    <w:rsid w:val="007058A4"/>
    <w:rsid w:val="00705F99"/>
    <w:rsid w:val="00706F06"/>
    <w:rsid w:val="00707EA9"/>
    <w:rsid w:val="00710029"/>
    <w:rsid w:val="00710F68"/>
    <w:rsid w:val="0071135B"/>
    <w:rsid w:val="00713096"/>
    <w:rsid w:val="00714782"/>
    <w:rsid w:val="00714943"/>
    <w:rsid w:val="00714D86"/>
    <w:rsid w:val="007150C8"/>
    <w:rsid w:val="00716A3B"/>
    <w:rsid w:val="00717221"/>
    <w:rsid w:val="007177D3"/>
    <w:rsid w:val="0072071D"/>
    <w:rsid w:val="00720A98"/>
    <w:rsid w:val="00720AA8"/>
    <w:rsid w:val="00723A58"/>
    <w:rsid w:val="00723EDF"/>
    <w:rsid w:val="007241E2"/>
    <w:rsid w:val="00724A79"/>
    <w:rsid w:val="00724BAB"/>
    <w:rsid w:val="007253C4"/>
    <w:rsid w:val="007262C3"/>
    <w:rsid w:val="0072674F"/>
    <w:rsid w:val="007271FA"/>
    <w:rsid w:val="0073037A"/>
    <w:rsid w:val="00730C42"/>
    <w:rsid w:val="00731E15"/>
    <w:rsid w:val="00733640"/>
    <w:rsid w:val="007339E5"/>
    <w:rsid w:val="0073410F"/>
    <w:rsid w:val="00734B6F"/>
    <w:rsid w:val="00736151"/>
    <w:rsid w:val="00736610"/>
    <w:rsid w:val="0073686F"/>
    <w:rsid w:val="00737D1C"/>
    <w:rsid w:val="007408F1"/>
    <w:rsid w:val="00740A61"/>
    <w:rsid w:val="00741182"/>
    <w:rsid w:val="00741191"/>
    <w:rsid w:val="0074142E"/>
    <w:rsid w:val="007415E9"/>
    <w:rsid w:val="00742558"/>
    <w:rsid w:val="00742865"/>
    <w:rsid w:val="007434EA"/>
    <w:rsid w:val="007438F5"/>
    <w:rsid w:val="00743A67"/>
    <w:rsid w:val="0074481F"/>
    <w:rsid w:val="00744C7C"/>
    <w:rsid w:val="007455C2"/>
    <w:rsid w:val="007457C1"/>
    <w:rsid w:val="00745C8D"/>
    <w:rsid w:val="007461FF"/>
    <w:rsid w:val="007477FB"/>
    <w:rsid w:val="007504EB"/>
    <w:rsid w:val="0075171B"/>
    <w:rsid w:val="00751CAB"/>
    <w:rsid w:val="00752D0E"/>
    <w:rsid w:val="00752DBB"/>
    <w:rsid w:val="00753815"/>
    <w:rsid w:val="00754D75"/>
    <w:rsid w:val="00754DBD"/>
    <w:rsid w:val="007556DC"/>
    <w:rsid w:val="00755BB3"/>
    <w:rsid w:val="007560CA"/>
    <w:rsid w:val="0075611E"/>
    <w:rsid w:val="00756681"/>
    <w:rsid w:val="00757456"/>
    <w:rsid w:val="00757FB2"/>
    <w:rsid w:val="007616DE"/>
    <w:rsid w:val="00762592"/>
    <w:rsid w:val="00762C0D"/>
    <w:rsid w:val="00763398"/>
    <w:rsid w:val="00763880"/>
    <w:rsid w:val="00764265"/>
    <w:rsid w:val="0076436D"/>
    <w:rsid w:val="00766243"/>
    <w:rsid w:val="007664A8"/>
    <w:rsid w:val="0076664F"/>
    <w:rsid w:val="00766FD5"/>
    <w:rsid w:val="00767337"/>
    <w:rsid w:val="007676CA"/>
    <w:rsid w:val="00770232"/>
    <w:rsid w:val="00771557"/>
    <w:rsid w:val="00772475"/>
    <w:rsid w:val="00772653"/>
    <w:rsid w:val="00772A24"/>
    <w:rsid w:val="00773961"/>
    <w:rsid w:val="00773970"/>
    <w:rsid w:val="00773E98"/>
    <w:rsid w:val="00773FFB"/>
    <w:rsid w:val="00774179"/>
    <w:rsid w:val="0077451F"/>
    <w:rsid w:val="00775329"/>
    <w:rsid w:val="007757E5"/>
    <w:rsid w:val="00776242"/>
    <w:rsid w:val="007765A8"/>
    <w:rsid w:val="00776773"/>
    <w:rsid w:val="00777139"/>
    <w:rsid w:val="007776F6"/>
    <w:rsid w:val="00777863"/>
    <w:rsid w:val="00777DC0"/>
    <w:rsid w:val="007811E6"/>
    <w:rsid w:val="007819CA"/>
    <w:rsid w:val="00782000"/>
    <w:rsid w:val="00782002"/>
    <w:rsid w:val="007831A7"/>
    <w:rsid w:val="00783FCF"/>
    <w:rsid w:val="00785830"/>
    <w:rsid w:val="00785C39"/>
    <w:rsid w:val="007863A0"/>
    <w:rsid w:val="007866B5"/>
    <w:rsid w:val="00787838"/>
    <w:rsid w:val="00787991"/>
    <w:rsid w:val="00790F1C"/>
    <w:rsid w:val="00791034"/>
    <w:rsid w:val="00791250"/>
    <w:rsid w:val="00792AC5"/>
    <w:rsid w:val="00792EA1"/>
    <w:rsid w:val="00794224"/>
    <w:rsid w:val="00794898"/>
    <w:rsid w:val="00795486"/>
    <w:rsid w:val="007955A2"/>
    <w:rsid w:val="00795CEF"/>
    <w:rsid w:val="007964CF"/>
    <w:rsid w:val="00796D33"/>
    <w:rsid w:val="00797A76"/>
    <w:rsid w:val="007A09F7"/>
    <w:rsid w:val="007A13F1"/>
    <w:rsid w:val="007A1991"/>
    <w:rsid w:val="007A2572"/>
    <w:rsid w:val="007A2F74"/>
    <w:rsid w:val="007A3B4F"/>
    <w:rsid w:val="007A403A"/>
    <w:rsid w:val="007A43E3"/>
    <w:rsid w:val="007A49B8"/>
    <w:rsid w:val="007A4D88"/>
    <w:rsid w:val="007A5109"/>
    <w:rsid w:val="007A5508"/>
    <w:rsid w:val="007A55A5"/>
    <w:rsid w:val="007A55D5"/>
    <w:rsid w:val="007A565D"/>
    <w:rsid w:val="007A694F"/>
    <w:rsid w:val="007A76CD"/>
    <w:rsid w:val="007A7861"/>
    <w:rsid w:val="007A7990"/>
    <w:rsid w:val="007A7DE0"/>
    <w:rsid w:val="007B0336"/>
    <w:rsid w:val="007B0930"/>
    <w:rsid w:val="007B311F"/>
    <w:rsid w:val="007B36CA"/>
    <w:rsid w:val="007B3D1E"/>
    <w:rsid w:val="007B41AB"/>
    <w:rsid w:val="007B4486"/>
    <w:rsid w:val="007B470A"/>
    <w:rsid w:val="007B47A6"/>
    <w:rsid w:val="007B4B74"/>
    <w:rsid w:val="007B5B22"/>
    <w:rsid w:val="007B60B1"/>
    <w:rsid w:val="007B642A"/>
    <w:rsid w:val="007B6916"/>
    <w:rsid w:val="007B7369"/>
    <w:rsid w:val="007B745B"/>
    <w:rsid w:val="007B7558"/>
    <w:rsid w:val="007C053A"/>
    <w:rsid w:val="007C1565"/>
    <w:rsid w:val="007C1C53"/>
    <w:rsid w:val="007C20AC"/>
    <w:rsid w:val="007C23AE"/>
    <w:rsid w:val="007C2448"/>
    <w:rsid w:val="007C2B81"/>
    <w:rsid w:val="007C362C"/>
    <w:rsid w:val="007C3900"/>
    <w:rsid w:val="007C3CA2"/>
    <w:rsid w:val="007C4637"/>
    <w:rsid w:val="007C5662"/>
    <w:rsid w:val="007C63E3"/>
    <w:rsid w:val="007C7212"/>
    <w:rsid w:val="007C7635"/>
    <w:rsid w:val="007C773D"/>
    <w:rsid w:val="007C774F"/>
    <w:rsid w:val="007D00A0"/>
    <w:rsid w:val="007D0832"/>
    <w:rsid w:val="007D098B"/>
    <w:rsid w:val="007D12C0"/>
    <w:rsid w:val="007D1ABD"/>
    <w:rsid w:val="007D2068"/>
    <w:rsid w:val="007D23D2"/>
    <w:rsid w:val="007D27E3"/>
    <w:rsid w:val="007D33A4"/>
    <w:rsid w:val="007D37CC"/>
    <w:rsid w:val="007D3D20"/>
    <w:rsid w:val="007D3D8D"/>
    <w:rsid w:val="007D3EFF"/>
    <w:rsid w:val="007D4459"/>
    <w:rsid w:val="007D5238"/>
    <w:rsid w:val="007D6CA6"/>
    <w:rsid w:val="007D6D87"/>
    <w:rsid w:val="007D7730"/>
    <w:rsid w:val="007D7AA8"/>
    <w:rsid w:val="007E0405"/>
    <w:rsid w:val="007E0721"/>
    <w:rsid w:val="007E117D"/>
    <w:rsid w:val="007E1644"/>
    <w:rsid w:val="007E167E"/>
    <w:rsid w:val="007E1BDD"/>
    <w:rsid w:val="007E1E65"/>
    <w:rsid w:val="007E1E75"/>
    <w:rsid w:val="007E2236"/>
    <w:rsid w:val="007E23F1"/>
    <w:rsid w:val="007E3259"/>
    <w:rsid w:val="007E353C"/>
    <w:rsid w:val="007E39E3"/>
    <w:rsid w:val="007E430B"/>
    <w:rsid w:val="007E48D6"/>
    <w:rsid w:val="007E52DB"/>
    <w:rsid w:val="007E542D"/>
    <w:rsid w:val="007E7190"/>
    <w:rsid w:val="007E71B6"/>
    <w:rsid w:val="007E7F4A"/>
    <w:rsid w:val="007F0142"/>
    <w:rsid w:val="007F02FE"/>
    <w:rsid w:val="007F0C3C"/>
    <w:rsid w:val="007F0CB9"/>
    <w:rsid w:val="007F18D6"/>
    <w:rsid w:val="007F244A"/>
    <w:rsid w:val="007F28D3"/>
    <w:rsid w:val="007F30F4"/>
    <w:rsid w:val="007F47DE"/>
    <w:rsid w:val="007F5339"/>
    <w:rsid w:val="007F5838"/>
    <w:rsid w:val="007F5D05"/>
    <w:rsid w:val="007F60A6"/>
    <w:rsid w:val="007F6646"/>
    <w:rsid w:val="007F6D7E"/>
    <w:rsid w:val="007F7F70"/>
    <w:rsid w:val="00800225"/>
    <w:rsid w:val="00800619"/>
    <w:rsid w:val="0080068F"/>
    <w:rsid w:val="00800E4D"/>
    <w:rsid w:val="00801957"/>
    <w:rsid w:val="00801FCA"/>
    <w:rsid w:val="008023BA"/>
    <w:rsid w:val="008023E9"/>
    <w:rsid w:val="00802A6A"/>
    <w:rsid w:val="008031B3"/>
    <w:rsid w:val="00803799"/>
    <w:rsid w:val="00803B4F"/>
    <w:rsid w:val="0080425A"/>
    <w:rsid w:val="00804616"/>
    <w:rsid w:val="0080560C"/>
    <w:rsid w:val="00805D38"/>
    <w:rsid w:val="008067D7"/>
    <w:rsid w:val="0081198E"/>
    <w:rsid w:val="00812C9E"/>
    <w:rsid w:val="00813DE6"/>
    <w:rsid w:val="008148D9"/>
    <w:rsid w:val="00814FBF"/>
    <w:rsid w:val="008162A0"/>
    <w:rsid w:val="00816CDF"/>
    <w:rsid w:val="00817380"/>
    <w:rsid w:val="00817674"/>
    <w:rsid w:val="0081777F"/>
    <w:rsid w:val="0082009D"/>
    <w:rsid w:val="008203FD"/>
    <w:rsid w:val="008204F5"/>
    <w:rsid w:val="00820D53"/>
    <w:rsid w:val="00821CF3"/>
    <w:rsid w:val="00821FED"/>
    <w:rsid w:val="00822526"/>
    <w:rsid w:val="00822DFE"/>
    <w:rsid w:val="00823DAA"/>
    <w:rsid w:val="008248FD"/>
    <w:rsid w:val="00824A00"/>
    <w:rsid w:val="0082531F"/>
    <w:rsid w:val="00825521"/>
    <w:rsid w:val="0082552E"/>
    <w:rsid w:val="00825823"/>
    <w:rsid w:val="00825FA3"/>
    <w:rsid w:val="008263CD"/>
    <w:rsid w:val="00826B49"/>
    <w:rsid w:val="00826C36"/>
    <w:rsid w:val="00826FE4"/>
    <w:rsid w:val="008303B4"/>
    <w:rsid w:val="00830ADA"/>
    <w:rsid w:val="008319B9"/>
    <w:rsid w:val="00832466"/>
    <w:rsid w:val="00832AA0"/>
    <w:rsid w:val="008331B6"/>
    <w:rsid w:val="008335A4"/>
    <w:rsid w:val="00833CE8"/>
    <w:rsid w:val="00833E9E"/>
    <w:rsid w:val="008351E2"/>
    <w:rsid w:val="008364A5"/>
    <w:rsid w:val="008369E2"/>
    <w:rsid w:val="008375CE"/>
    <w:rsid w:val="008403E0"/>
    <w:rsid w:val="00841256"/>
    <w:rsid w:val="008415E1"/>
    <w:rsid w:val="008423F9"/>
    <w:rsid w:val="00842E59"/>
    <w:rsid w:val="008432CB"/>
    <w:rsid w:val="008433CA"/>
    <w:rsid w:val="00843EE1"/>
    <w:rsid w:val="00844E0B"/>
    <w:rsid w:val="00845460"/>
    <w:rsid w:val="00845531"/>
    <w:rsid w:val="00845B93"/>
    <w:rsid w:val="00845F7F"/>
    <w:rsid w:val="008463C2"/>
    <w:rsid w:val="0084666D"/>
    <w:rsid w:val="008474A8"/>
    <w:rsid w:val="0084751A"/>
    <w:rsid w:val="008475D3"/>
    <w:rsid w:val="00847AB5"/>
    <w:rsid w:val="00847EF8"/>
    <w:rsid w:val="00850110"/>
    <w:rsid w:val="00850AE0"/>
    <w:rsid w:val="00850B85"/>
    <w:rsid w:val="0085219F"/>
    <w:rsid w:val="0085248C"/>
    <w:rsid w:val="0085269B"/>
    <w:rsid w:val="008534F6"/>
    <w:rsid w:val="00853B0A"/>
    <w:rsid w:val="00854E5A"/>
    <w:rsid w:val="00855B52"/>
    <w:rsid w:val="008561B5"/>
    <w:rsid w:val="0085627B"/>
    <w:rsid w:val="00856286"/>
    <w:rsid w:val="00856450"/>
    <w:rsid w:val="00856776"/>
    <w:rsid w:val="00856A8F"/>
    <w:rsid w:val="008573F3"/>
    <w:rsid w:val="00857B96"/>
    <w:rsid w:val="00860A88"/>
    <w:rsid w:val="00861545"/>
    <w:rsid w:val="008624EC"/>
    <w:rsid w:val="0086264C"/>
    <w:rsid w:val="0086278E"/>
    <w:rsid w:val="00865AE2"/>
    <w:rsid w:val="00866E38"/>
    <w:rsid w:val="008678E8"/>
    <w:rsid w:val="00867F50"/>
    <w:rsid w:val="008701EE"/>
    <w:rsid w:val="0087134A"/>
    <w:rsid w:val="008713E6"/>
    <w:rsid w:val="00871469"/>
    <w:rsid w:val="008714FF"/>
    <w:rsid w:val="00871579"/>
    <w:rsid w:val="008716D3"/>
    <w:rsid w:val="00871794"/>
    <w:rsid w:val="00872E76"/>
    <w:rsid w:val="008730FE"/>
    <w:rsid w:val="00873F42"/>
    <w:rsid w:val="008742EC"/>
    <w:rsid w:val="00875BCB"/>
    <w:rsid w:val="00875E75"/>
    <w:rsid w:val="00876E51"/>
    <w:rsid w:val="00877728"/>
    <w:rsid w:val="008803A7"/>
    <w:rsid w:val="008809A7"/>
    <w:rsid w:val="00880E91"/>
    <w:rsid w:val="00882019"/>
    <w:rsid w:val="00882A08"/>
    <w:rsid w:val="0088368F"/>
    <w:rsid w:val="00883E98"/>
    <w:rsid w:val="00884842"/>
    <w:rsid w:val="008857B8"/>
    <w:rsid w:val="00885ED6"/>
    <w:rsid w:val="00887472"/>
    <w:rsid w:val="00887521"/>
    <w:rsid w:val="00887633"/>
    <w:rsid w:val="00887675"/>
    <w:rsid w:val="008879F3"/>
    <w:rsid w:val="00891EDC"/>
    <w:rsid w:val="00891FAE"/>
    <w:rsid w:val="008923C4"/>
    <w:rsid w:val="00893AAE"/>
    <w:rsid w:val="00894632"/>
    <w:rsid w:val="008947F6"/>
    <w:rsid w:val="00894B76"/>
    <w:rsid w:val="00894DCE"/>
    <w:rsid w:val="00894E9F"/>
    <w:rsid w:val="00895399"/>
    <w:rsid w:val="008956EF"/>
    <w:rsid w:val="00896DD6"/>
    <w:rsid w:val="00897050"/>
    <w:rsid w:val="00897099"/>
    <w:rsid w:val="00897D76"/>
    <w:rsid w:val="008A2050"/>
    <w:rsid w:val="008A27C4"/>
    <w:rsid w:val="008A31E5"/>
    <w:rsid w:val="008A33F7"/>
    <w:rsid w:val="008A3BF3"/>
    <w:rsid w:val="008A4207"/>
    <w:rsid w:val="008A444B"/>
    <w:rsid w:val="008A4D8F"/>
    <w:rsid w:val="008A535B"/>
    <w:rsid w:val="008A5704"/>
    <w:rsid w:val="008A6584"/>
    <w:rsid w:val="008A69ED"/>
    <w:rsid w:val="008A6E8C"/>
    <w:rsid w:val="008A72FD"/>
    <w:rsid w:val="008B00C0"/>
    <w:rsid w:val="008B047D"/>
    <w:rsid w:val="008B055E"/>
    <w:rsid w:val="008B0A57"/>
    <w:rsid w:val="008B0E45"/>
    <w:rsid w:val="008B1D47"/>
    <w:rsid w:val="008B28B9"/>
    <w:rsid w:val="008B2F09"/>
    <w:rsid w:val="008B3439"/>
    <w:rsid w:val="008B35A4"/>
    <w:rsid w:val="008B395F"/>
    <w:rsid w:val="008B3A57"/>
    <w:rsid w:val="008B4563"/>
    <w:rsid w:val="008B4650"/>
    <w:rsid w:val="008B4CEA"/>
    <w:rsid w:val="008B57A7"/>
    <w:rsid w:val="008B583B"/>
    <w:rsid w:val="008B6328"/>
    <w:rsid w:val="008B71ED"/>
    <w:rsid w:val="008B79B4"/>
    <w:rsid w:val="008C05BB"/>
    <w:rsid w:val="008C1173"/>
    <w:rsid w:val="008C173B"/>
    <w:rsid w:val="008C1D4E"/>
    <w:rsid w:val="008C2389"/>
    <w:rsid w:val="008C2A23"/>
    <w:rsid w:val="008C30E2"/>
    <w:rsid w:val="008C390B"/>
    <w:rsid w:val="008C42B1"/>
    <w:rsid w:val="008C51F9"/>
    <w:rsid w:val="008C56B8"/>
    <w:rsid w:val="008C5A66"/>
    <w:rsid w:val="008C6062"/>
    <w:rsid w:val="008C609C"/>
    <w:rsid w:val="008C7522"/>
    <w:rsid w:val="008C7EA2"/>
    <w:rsid w:val="008D051D"/>
    <w:rsid w:val="008D0703"/>
    <w:rsid w:val="008D1858"/>
    <w:rsid w:val="008D1CDC"/>
    <w:rsid w:val="008D20DA"/>
    <w:rsid w:val="008D2817"/>
    <w:rsid w:val="008D3728"/>
    <w:rsid w:val="008D37CD"/>
    <w:rsid w:val="008D39CB"/>
    <w:rsid w:val="008D5060"/>
    <w:rsid w:val="008D538C"/>
    <w:rsid w:val="008D5907"/>
    <w:rsid w:val="008D5F19"/>
    <w:rsid w:val="008D68F5"/>
    <w:rsid w:val="008D6CC9"/>
    <w:rsid w:val="008D757A"/>
    <w:rsid w:val="008D7CA0"/>
    <w:rsid w:val="008D7DEE"/>
    <w:rsid w:val="008E07E3"/>
    <w:rsid w:val="008E0D65"/>
    <w:rsid w:val="008E1685"/>
    <w:rsid w:val="008E2649"/>
    <w:rsid w:val="008E28EF"/>
    <w:rsid w:val="008E38A7"/>
    <w:rsid w:val="008E3907"/>
    <w:rsid w:val="008E3C6F"/>
    <w:rsid w:val="008E56A1"/>
    <w:rsid w:val="008E6422"/>
    <w:rsid w:val="008E661C"/>
    <w:rsid w:val="008E6666"/>
    <w:rsid w:val="008E6B7B"/>
    <w:rsid w:val="008E75AD"/>
    <w:rsid w:val="008F10B2"/>
    <w:rsid w:val="008F2EDD"/>
    <w:rsid w:val="008F3188"/>
    <w:rsid w:val="008F34D7"/>
    <w:rsid w:val="008F4303"/>
    <w:rsid w:val="008F474B"/>
    <w:rsid w:val="008F4852"/>
    <w:rsid w:val="008F4CED"/>
    <w:rsid w:val="008F4DAB"/>
    <w:rsid w:val="008F520F"/>
    <w:rsid w:val="008F5F28"/>
    <w:rsid w:val="008F60C2"/>
    <w:rsid w:val="008F6A22"/>
    <w:rsid w:val="008F74AD"/>
    <w:rsid w:val="00900A5E"/>
    <w:rsid w:val="009013BF"/>
    <w:rsid w:val="00901730"/>
    <w:rsid w:val="0090207F"/>
    <w:rsid w:val="00902D52"/>
    <w:rsid w:val="009064AE"/>
    <w:rsid w:val="009067DA"/>
    <w:rsid w:val="00907D9F"/>
    <w:rsid w:val="00910B7F"/>
    <w:rsid w:val="009111D0"/>
    <w:rsid w:val="00911949"/>
    <w:rsid w:val="0091196F"/>
    <w:rsid w:val="009128C8"/>
    <w:rsid w:val="00913520"/>
    <w:rsid w:val="009137C8"/>
    <w:rsid w:val="00913FB5"/>
    <w:rsid w:val="00914813"/>
    <w:rsid w:val="00914FA5"/>
    <w:rsid w:val="009156C6"/>
    <w:rsid w:val="00915779"/>
    <w:rsid w:val="00915D64"/>
    <w:rsid w:val="00916729"/>
    <w:rsid w:val="00916E86"/>
    <w:rsid w:val="0091707D"/>
    <w:rsid w:val="00917427"/>
    <w:rsid w:val="00917706"/>
    <w:rsid w:val="00920173"/>
    <w:rsid w:val="00920321"/>
    <w:rsid w:val="009212D1"/>
    <w:rsid w:val="00921A31"/>
    <w:rsid w:val="0092242F"/>
    <w:rsid w:val="0092267D"/>
    <w:rsid w:val="009229D9"/>
    <w:rsid w:val="009231A7"/>
    <w:rsid w:val="00923B50"/>
    <w:rsid w:val="00923C4F"/>
    <w:rsid w:val="00925B5A"/>
    <w:rsid w:val="009265C3"/>
    <w:rsid w:val="00926718"/>
    <w:rsid w:val="0093012F"/>
    <w:rsid w:val="00931081"/>
    <w:rsid w:val="009323B5"/>
    <w:rsid w:val="00932D33"/>
    <w:rsid w:val="00932FF6"/>
    <w:rsid w:val="0093330B"/>
    <w:rsid w:val="009339B2"/>
    <w:rsid w:val="00934293"/>
    <w:rsid w:val="00934AAB"/>
    <w:rsid w:val="0093577B"/>
    <w:rsid w:val="00935DF9"/>
    <w:rsid w:val="009366A4"/>
    <w:rsid w:val="009366F0"/>
    <w:rsid w:val="00936FF2"/>
    <w:rsid w:val="00937342"/>
    <w:rsid w:val="00937561"/>
    <w:rsid w:val="00937A4F"/>
    <w:rsid w:val="00940264"/>
    <w:rsid w:val="009402ED"/>
    <w:rsid w:val="00940BC1"/>
    <w:rsid w:val="00940DC2"/>
    <w:rsid w:val="00940EC4"/>
    <w:rsid w:val="0094206F"/>
    <w:rsid w:val="009422D0"/>
    <w:rsid w:val="0094236A"/>
    <w:rsid w:val="00943411"/>
    <w:rsid w:val="00943920"/>
    <w:rsid w:val="0094484A"/>
    <w:rsid w:val="00944F0E"/>
    <w:rsid w:val="00944F18"/>
    <w:rsid w:val="00944F65"/>
    <w:rsid w:val="00944F94"/>
    <w:rsid w:val="009455D6"/>
    <w:rsid w:val="00945671"/>
    <w:rsid w:val="0094697A"/>
    <w:rsid w:val="00946BDC"/>
    <w:rsid w:val="00947D5F"/>
    <w:rsid w:val="00950273"/>
    <w:rsid w:val="0095042C"/>
    <w:rsid w:val="00951468"/>
    <w:rsid w:val="00951595"/>
    <w:rsid w:val="0095260F"/>
    <w:rsid w:val="00952F37"/>
    <w:rsid w:val="009530A4"/>
    <w:rsid w:val="00953510"/>
    <w:rsid w:val="00955357"/>
    <w:rsid w:val="0095589B"/>
    <w:rsid w:val="00956480"/>
    <w:rsid w:val="00956513"/>
    <w:rsid w:val="009566D2"/>
    <w:rsid w:val="0095716E"/>
    <w:rsid w:val="009572F6"/>
    <w:rsid w:val="0095764F"/>
    <w:rsid w:val="00957878"/>
    <w:rsid w:val="00957948"/>
    <w:rsid w:val="00957C22"/>
    <w:rsid w:val="009620F8"/>
    <w:rsid w:val="00962565"/>
    <w:rsid w:val="00962ECE"/>
    <w:rsid w:val="009633CE"/>
    <w:rsid w:val="00963592"/>
    <w:rsid w:val="00963C6D"/>
    <w:rsid w:val="0096421B"/>
    <w:rsid w:val="00964447"/>
    <w:rsid w:val="00964D2B"/>
    <w:rsid w:val="0096525D"/>
    <w:rsid w:val="00965701"/>
    <w:rsid w:val="00966688"/>
    <w:rsid w:val="00967CC4"/>
    <w:rsid w:val="00967F7F"/>
    <w:rsid w:val="00974907"/>
    <w:rsid w:val="009755EE"/>
    <w:rsid w:val="0097654E"/>
    <w:rsid w:val="00976B75"/>
    <w:rsid w:val="00976C4E"/>
    <w:rsid w:val="00977425"/>
    <w:rsid w:val="009778BB"/>
    <w:rsid w:val="00977DA3"/>
    <w:rsid w:val="00980E00"/>
    <w:rsid w:val="009812C1"/>
    <w:rsid w:val="00982357"/>
    <w:rsid w:val="00982BCB"/>
    <w:rsid w:val="00982E56"/>
    <w:rsid w:val="009830A2"/>
    <w:rsid w:val="00986666"/>
    <w:rsid w:val="009871D9"/>
    <w:rsid w:val="009876F6"/>
    <w:rsid w:val="009879F2"/>
    <w:rsid w:val="0099242B"/>
    <w:rsid w:val="0099499E"/>
    <w:rsid w:val="00994CBB"/>
    <w:rsid w:val="00994DC4"/>
    <w:rsid w:val="00994F41"/>
    <w:rsid w:val="00996049"/>
    <w:rsid w:val="009962AE"/>
    <w:rsid w:val="009964C7"/>
    <w:rsid w:val="00997148"/>
    <w:rsid w:val="009A0569"/>
    <w:rsid w:val="009A073D"/>
    <w:rsid w:val="009A14E5"/>
    <w:rsid w:val="009A1773"/>
    <w:rsid w:val="009A17AB"/>
    <w:rsid w:val="009A1FA7"/>
    <w:rsid w:val="009A2393"/>
    <w:rsid w:val="009A2EBD"/>
    <w:rsid w:val="009A36E4"/>
    <w:rsid w:val="009A37D7"/>
    <w:rsid w:val="009A3B7F"/>
    <w:rsid w:val="009A40B0"/>
    <w:rsid w:val="009A4A06"/>
    <w:rsid w:val="009A4B89"/>
    <w:rsid w:val="009A4F0F"/>
    <w:rsid w:val="009A5451"/>
    <w:rsid w:val="009A59FC"/>
    <w:rsid w:val="009A608E"/>
    <w:rsid w:val="009A6FAB"/>
    <w:rsid w:val="009A79EA"/>
    <w:rsid w:val="009A79FB"/>
    <w:rsid w:val="009A7F78"/>
    <w:rsid w:val="009B08A2"/>
    <w:rsid w:val="009B0961"/>
    <w:rsid w:val="009B1092"/>
    <w:rsid w:val="009B2FE8"/>
    <w:rsid w:val="009B32FF"/>
    <w:rsid w:val="009B363F"/>
    <w:rsid w:val="009B3E25"/>
    <w:rsid w:val="009B40ED"/>
    <w:rsid w:val="009B41B6"/>
    <w:rsid w:val="009B4A0A"/>
    <w:rsid w:val="009B59D1"/>
    <w:rsid w:val="009B5B2E"/>
    <w:rsid w:val="009B63F8"/>
    <w:rsid w:val="009B773F"/>
    <w:rsid w:val="009B7B11"/>
    <w:rsid w:val="009B7E1D"/>
    <w:rsid w:val="009C0147"/>
    <w:rsid w:val="009C03E3"/>
    <w:rsid w:val="009C0A47"/>
    <w:rsid w:val="009C1380"/>
    <w:rsid w:val="009C1A43"/>
    <w:rsid w:val="009C1B03"/>
    <w:rsid w:val="009C2D77"/>
    <w:rsid w:val="009C35B2"/>
    <w:rsid w:val="009C3B1B"/>
    <w:rsid w:val="009C45DD"/>
    <w:rsid w:val="009C52BD"/>
    <w:rsid w:val="009C5EE5"/>
    <w:rsid w:val="009C6565"/>
    <w:rsid w:val="009C6740"/>
    <w:rsid w:val="009C793F"/>
    <w:rsid w:val="009C7B47"/>
    <w:rsid w:val="009D0D48"/>
    <w:rsid w:val="009D0DBC"/>
    <w:rsid w:val="009D0DF5"/>
    <w:rsid w:val="009D0E20"/>
    <w:rsid w:val="009D0FE7"/>
    <w:rsid w:val="009D1B15"/>
    <w:rsid w:val="009D215E"/>
    <w:rsid w:val="009D3349"/>
    <w:rsid w:val="009D350E"/>
    <w:rsid w:val="009D359F"/>
    <w:rsid w:val="009D39EA"/>
    <w:rsid w:val="009D4031"/>
    <w:rsid w:val="009D42B1"/>
    <w:rsid w:val="009D52D1"/>
    <w:rsid w:val="009D575B"/>
    <w:rsid w:val="009D58CD"/>
    <w:rsid w:val="009D5CC7"/>
    <w:rsid w:val="009D6D12"/>
    <w:rsid w:val="009D6FDC"/>
    <w:rsid w:val="009D748B"/>
    <w:rsid w:val="009D7BCB"/>
    <w:rsid w:val="009D7DCE"/>
    <w:rsid w:val="009E05C5"/>
    <w:rsid w:val="009E1687"/>
    <w:rsid w:val="009E168F"/>
    <w:rsid w:val="009E1C7B"/>
    <w:rsid w:val="009E1D99"/>
    <w:rsid w:val="009E1F1A"/>
    <w:rsid w:val="009E23D5"/>
    <w:rsid w:val="009E342B"/>
    <w:rsid w:val="009E3648"/>
    <w:rsid w:val="009E58C0"/>
    <w:rsid w:val="009E5D21"/>
    <w:rsid w:val="009E5E8B"/>
    <w:rsid w:val="009E60DE"/>
    <w:rsid w:val="009E79D5"/>
    <w:rsid w:val="009E7B3F"/>
    <w:rsid w:val="009F0D27"/>
    <w:rsid w:val="009F1524"/>
    <w:rsid w:val="009F15C3"/>
    <w:rsid w:val="009F2B91"/>
    <w:rsid w:val="009F2DB8"/>
    <w:rsid w:val="009F2EA3"/>
    <w:rsid w:val="009F575D"/>
    <w:rsid w:val="009F57A5"/>
    <w:rsid w:val="009F5833"/>
    <w:rsid w:val="009F58E9"/>
    <w:rsid w:val="009F593B"/>
    <w:rsid w:val="009F5E04"/>
    <w:rsid w:val="009F5E30"/>
    <w:rsid w:val="009F6DBA"/>
    <w:rsid w:val="009F70B6"/>
    <w:rsid w:val="009F73DE"/>
    <w:rsid w:val="009F7C92"/>
    <w:rsid w:val="00A005FE"/>
    <w:rsid w:val="00A01B82"/>
    <w:rsid w:val="00A02801"/>
    <w:rsid w:val="00A035DA"/>
    <w:rsid w:val="00A03C4E"/>
    <w:rsid w:val="00A03D2F"/>
    <w:rsid w:val="00A03D56"/>
    <w:rsid w:val="00A0418B"/>
    <w:rsid w:val="00A05FCC"/>
    <w:rsid w:val="00A0677A"/>
    <w:rsid w:val="00A10055"/>
    <w:rsid w:val="00A10B15"/>
    <w:rsid w:val="00A12799"/>
    <w:rsid w:val="00A1313F"/>
    <w:rsid w:val="00A132C6"/>
    <w:rsid w:val="00A1344D"/>
    <w:rsid w:val="00A1487A"/>
    <w:rsid w:val="00A15877"/>
    <w:rsid w:val="00A16513"/>
    <w:rsid w:val="00A16DBA"/>
    <w:rsid w:val="00A17D0F"/>
    <w:rsid w:val="00A21F79"/>
    <w:rsid w:val="00A22431"/>
    <w:rsid w:val="00A226EF"/>
    <w:rsid w:val="00A22913"/>
    <w:rsid w:val="00A22ED3"/>
    <w:rsid w:val="00A24230"/>
    <w:rsid w:val="00A2443A"/>
    <w:rsid w:val="00A2452F"/>
    <w:rsid w:val="00A2463F"/>
    <w:rsid w:val="00A255C1"/>
    <w:rsid w:val="00A25DA3"/>
    <w:rsid w:val="00A26360"/>
    <w:rsid w:val="00A3020F"/>
    <w:rsid w:val="00A3186C"/>
    <w:rsid w:val="00A322B2"/>
    <w:rsid w:val="00A32F79"/>
    <w:rsid w:val="00A33F35"/>
    <w:rsid w:val="00A33F39"/>
    <w:rsid w:val="00A34841"/>
    <w:rsid w:val="00A35FD0"/>
    <w:rsid w:val="00A36C80"/>
    <w:rsid w:val="00A36CA1"/>
    <w:rsid w:val="00A374DC"/>
    <w:rsid w:val="00A40168"/>
    <w:rsid w:val="00A405BC"/>
    <w:rsid w:val="00A4098C"/>
    <w:rsid w:val="00A41863"/>
    <w:rsid w:val="00A41CCA"/>
    <w:rsid w:val="00A42533"/>
    <w:rsid w:val="00A42CB7"/>
    <w:rsid w:val="00A43015"/>
    <w:rsid w:val="00A4312F"/>
    <w:rsid w:val="00A4389A"/>
    <w:rsid w:val="00A43D05"/>
    <w:rsid w:val="00A441C8"/>
    <w:rsid w:val="00A442BE"/>
    <w:rsid w:val="00A4587D"/>
    <w:rsid w:val="00A4699E"/>
    <w:rsid w:val="00A47457"/>
    <w:rsid w:val="00A4754A"/>
    <w:rsid w:val="00A47D18"/>
    <w:rsid w:val="00A512F6"/>
    <w:rsid w:val="00A520D8"/>
    <w:rsid w:val="00A521DA"/>
    <w:rsid w:val="00A52986"/>
    <w:rsid w:val="00A52C92"/>
    <w:rsid w:val="00A5335B"/>
    <w:rsid w:val="00A539CE"/>
    <w:rsid w:val="00A5479F"/>
    <w:rsid w:val="00A54EF4"/>
    <w:rsid w:val="00A555B7"/>
    <w:rsid w:val="00A559A7"/>
    <w:rsid w:val="00A56A4C"/>
    <w:rsid w:val="00A56C19"/>
    <w:rsid w:val="00A56DA4"/>
    <w:rsid w:val="00A56E1C"/>
    <w:rsid w:val="00A57346"/>
    <w:rsid w:val="00A57A6A"/>
    <w:rsid w:val="00A57E40"/>
    <w:rsid w:val="00A61371"/>
    <w:rsid w:val="00A619CA"/>
    <w:rsid w:val="00A61CC7"/>
    <w:rsid w:val="00A61FD4"/>
    <w:rsid w:val="00A62FFC"/>
    <w:rsid w:val="00A6392B"/>
    <w:rsid w:val="00A63A9B"/>
    <w:rsid w:val="00A63EFE"/>
    <w:rsid w:val="00A6519B"/>
    <w:rsid w:val="00A6568C"/>
    <w:rsid w:val="00A6654E"/>
    <w:rsid w:val="00A67033"/>
    <w:rsid w:val="00A67AC0"/>
    <w:rsid w:val="00A70043"/>
    <w:rsid w:val="00A707A6"/>
    <w:rsid w:val="00A709F4"/>
    <w:rsid w:val="00A71192"/>
    <w:rsid w:val="00A71809"/>
    <w:rsid w:val="00A72E2D"/>
    <w:rsid w:val="00A73B1A"/>
    <w:rsid w:val="00A74330"/>
    <w:rsid w:val="00A74AC5"/>
    <w:rsid w:val="00A76FEF"/>
    <w:rsid w:val="00A77581"/>
    <w:rsid w:val="00A77942"/>
    <w:rsid w:val="00A808C0"/>
    <w:rsid w:val="00A80DD1"/>
    <w:rsid w:val="00A81371"/>
    <w:rsid w:val="00A827D2"/>
    <w:rsid w:val="00A840D9"/>
    <w:rsid w:val="00A84164"/>
    <w:rsid w:val="00A842DE"/>
    <w:rsid w:val="00A846C7"/>
    <w:rsid w:val="00A846CA"/>
    <w:rsid w:val="00A861F7"/>
    <w:rsid w:val="00A8635D"/>
    <w:rsid w:val="00A87E9F"/>
    <w:rsid w:val="00A87F9F"/>
    <w:rsid w:val="00A90251"/>
    <w:rsid w:val="00A9056A"/>
    <w:rsid w:val="00A91233"/>
    <w:rsid w:val="00A91821"/>
    <w:rsid w:val="00A918B0"/>
    <w:rsid w:val="00A91B4F"/>
    <w:rsid w:val="00A92F21"/>
    <w:rsid w:val="00A92FA0"/>
    <w:rsid w:val="00A931E4"/>
    <w:rsid w:val="00A93CF1"/>
    <w:rsid w:val="00A94384"/>
    <w:rsid w:val="00A95C40"/>
    <w:rsid w:val="00A96A6C"/>
    <w:rsid w:val="00A9759F"/>
    <w:rsid w:val="00A97A8F"/>
    <w:rsid w:val="00AA1442"/>
    <w:rsid w:val="00AA1E0A"/>
    <w:rsid w:val="00AA2BE2"/>
    <w:rsid w:val="00AA4BEF"/>
    <w:rsid w:val="00AA52EB"/>
    <w:rsid w:val="00AA5688"/>
    <w:rsid w:val="00AA5998"/>
    <w:rsid w:val="00AA5F51"/>
    <w:rsid w:val="00AA65BD"/>
    <w:rsid w:val="00AA6A3C"/>
    <w:rsid w:val="00AA7343"/>
    <w:rsid w:val="00AA7887"/>
    <w:rsid w:val="00AA7ADD"/>
    <w:rsid w:val="00AB09BE"/>
    <w:rsid w:val="00AB0B53"/>
    <w:rsid w:val="00AB10BA"/>
    <w:rsid w:val="00AB1107"/>
    <w:rsid w:val="00AB1230"/>
    <w:rsid w:val="00AB175B"/>
    <w:rsid w:val="00AB176D"/>
    <w:rsid w:val="00AB17A0"/>
    <w:rsid w:val="00AB1C61"/>
    <w:rsid w:val="00AB1FD9"/>
    <w:rsid w:val="00AB20D8"/>
    <w:rsid w:val="00AB3915"/>
    <w:rsid w:val="00AB3CA3"/>
    <w:rsid w:val="00AB4195"/>
    <w:rsid w:val="00AB4205"/>
    <w:rsid w:val="00AB449C"/>
    <w:rsid w:val="00AB5E7C"/>
    <w:rsid w:val="00AB6518"/>
    <w:rsid w:val="00AB6789"/>
    <w:rsid w:val="00AB7148"/>
    <w:rsid w:val="00AB7B60"/>
    <w:rsid w:val="00AB7DA0"/>
    <w:rsid w:val="00AC0A91"/>
    <w:rsid w:val="00AC1151"/>
    <w:rsid w:val="00AC1A0C"/>
    <w:rsid w:val="00AC22FA"/>
    <w:rsid w:val="00AC235A"/>
    <w:rsid w:val="00AC26D4"/>
    <w:rsid w:val="00AC29CE"/>
    <w:rsid w:val="00AC2F34"/>
    <w:rsid w:val="00AC2F77"/>
    <w:rsid w:val="00AC31CD"/>
    <w:rsid w:val="00AC3C28"/>
    <w:rsid w:val="00AC3CDC"/>
    <w:rsid w:val="00AC3CE3"/>
    <w:rsid w:val="00AC41D6"/>
    <w:rsid w:val="00AC4BA4"/>
    <w:rsid w:val="00AC4CD7"/>
    <w:rsid w:val="00AC5554"/>
    <w:rsid w:val="00AC5936"/>
    <w:rsid w:val="00AC5A3C"/>
    <w:rsid w:val="00AC5B4A"/>
    <w:rsid w:val="00AC615B"/>
    <w:rsid w:val="00AC666B"/>
    <w:rsid w:val="00AC6A8E"/>
    <w:rsid w:val="00AC6BD7"/>
    <w:rsid w:val="00AC6D91"/>
    <w:rsid w:val="00AC7092"/>
    <w:rsid w:val="00AC78FB"/>
    <w:rsid w:val="00AD0463"/>
    <w:rsid w:val="00AD13B2"/>
    <w:rsid w:val="00AD1BAA"/>
    <w:rsid w:val="00AD2034"/>
    <w:rsid w:val="00AD2482"/>
    <w:rsid w:val="00AD26BE"/>
    <w:rsid w:val="00AD280C"/>
    <w:rsid w:val="00AD33F8"/>
    <w:rsid w:val="00AD3678"/>
    <w:rsid w:val="00AD3A97"/>
    <w:rsid w:val="00AD3AC2"/>
    <w:rsid w:val="00AD3B88"/>
    <w:rsid w:val="00AD3DDD"/>
    <w:rsid w:val="00AD4312"/>
    <w:rsid w:val="00AD4313"/>
    <w:rsid w:val="00AD46A1"/>
    <w:rsid w:val="00AD4857"/>
    <w:rsid w:val="00AD49DA"/>
    <w:rsid w:val="00AD4E06"/>
    <w:rsid w:val="00AD5CC6"/>
    <w:rsid w:val="00AD5EA8"/>
    <w:rsid w:val="00AD6310"/>
    <w:rsid w:val="00AD6C07"/>
    <w:rsid w:val="00AD6E93"/>
    <w:rsid w:val="00AD7164"/>
    <w:rsid w:val="00AE13DB"/>
    <w:rsid w:val="00AE3B23"/>
    <w:rsid w:val="00AE3FC0"/>
    <w:rsid w:val="00AE514E"/>
    <w:rsid w:val="00AE51B2"/>
    <w:rsid w:val="00AE5464"/>
    <w:rsid w:val="00AE5732"/>
    <w:rsid w:val="00AE5EEA"/>
    <w:rsid w:val="00AE600F"/>
    <w:rsid w:val="00AE6B2A"/>
    <w:rsid w:val="00AE75B5"/>
    <w:rsid w:val="00AE7BFC"/>
    <w:rsid w:val="00AE7D53"/>
    <w:rsid w:val="00AF0248"/>
    <w:rsid w:val="00AF02C7"/>
    <w:rsid w:val="00AF0962"/>
    <w:rsid w:val="00AF0D2E"/>
    <w:rsid w:val="00AF0EA3"/>
    <w:rsid w:val="00AF13C6"/>
    <w:rsid w:val="00AF1424"/>
    <w:rsid w:val="00AF1439"/>
    <w:rsid w:val="00AF1659"/>
    <w:rsid w:val="00AF1B76"/>
    <w:rsid w:val="00AF24FE"/>
    <w:rsid w:val="00AF27F5"/>
    <w:rsid w:val="00AF32D0"/>
    <w:rsid w:val="00AF566C"/>
    <w:rsid w:val="00AF590A"/>
    <w:rsid w:val="00AF6575"/>
    <w:rsid w:val="00AF6A44"/>
    <w:rsid w:val="00AF72A9"/>
    <w:rsid w:val="00AF760B"/>
    <w:rsid w:val="00AF7E98"/>
    <w:rsid w:val="00B0076B"/>
    <w:rsid w:val="00B020B4"/>
    <w:rsid w:val="00B025E2"/>
    <w:rsid w:val="00B02E9D"/>
    <w:rsid w:val="00B031AB"/>
    <w:rsid w:val="00B03210"/>
    <w:rsid w:val="00B032A4"/>
    <w:rsid w:val="00B03725"/>
    <w:rsid w:val="00B03BEE"/>
    <w:rsid w:val="00B04677"/>
    <w:rsid w:val="00B04979"/>
    <w:rsid w:val="00B0518D"/>
    <w:rsid w:val="00B053BB"/>
    <w:rsid w:val="00B06967"/>
    <w:rsid w:val="00B06F8E"/>
    <w:rsid w:val="00B10033"/>
    <w:rsid w:val="00B101D5"/>
    <w:rsid w:val="00B1107E"/>
    <w:rsid w:val="00B11AEE"/>
    <w:rsid w:val="00B11EFC"/>
    <w:rsid w:val="00B11F0F"/>
    <w:rsid w:val="00B137C5"/>
    <w:rsid w:val="00B1492B"/>
    <w:rsid w:val="00B15E62"/>
    <w:rsid w:val="00B17ACE"/>
    <w:rsid w:val="00B20204"/>
    <w:rsid w:val="00B20946"/>
    <w:rsid w:val="00B20F8C"/>
    <w:rsid w:val="00B2240A"/>
    <w:rsid w:val="00B22754"/>
    <w:rsid w:val="00B22B55"/>
    <w:rsid w:val="00B22C6E"/>
    <w:rsid w:val="00B23216"/>
    <w:rsid w:val="00B23253"/>
    <w:rsid w:val="00B23882"/>
    <w:rsid w:val="00B23F47"/>
    <w:rsid w:val="00B24055"/>
    <w:rsid w:val="00B24190"/>
    <w:rsid w:val="00B248D5"/>
    <w:rsid w:val="00B25BCE"/>
    <w:rsid w:val="00B262C6"/>
    <w:rsid w:val="00B2693A"/>
    <w:rsid w:val="00B27280"/>
    <w:rsid w:val="00B3108D"/>
    <w:rsid w:val="00B32845"/>
    <w:rsid w:val="00B32979"/>
    <w:rsid w:val="00B33542"/>
    <w:rsid w:val="00B33BD7"/>
    <w:rsid w:val="00B3401A"/>
    <w:rsid w:val="00B3410A"/>
    <w:rsid w:val="00B351B6"/>
    <w:rsid w:val="00B3620A"/>
    <w:rsid w:val="00B368DB"/>
    <w:rsid w:val="00B36DA7"/>
    <w:rsid w:val="00B36EB6"/>
    <w:rsid w:val="00B37EBF"/>
    <w:rsid w:val="00B40066"/>
    <w:rsid w:val="00B403BD"/>
    <w:rsid w:val="00B408D4"/>
    <w:rsid w:val="00B4114D"/>
    <w:rsid w:val="00B41720"/>
    <w:rsid w:val="00B41BF7"/>
    <w:rsid w:val="00B42ACE"/>
    <w:rsid w:val="00B42CD4"/>
    <w:rsid w:val="00B43334"/>
    <w:rsid w:val="00B4366F"/>
    <w:rsid w:val="00B453B6"/>
    <w:rsid w:val="00B459A3"/>
    <w:rsid w:val="00B46972"/>
    <w:rsid w:val="00B47559"/>
    <w:rsid w:val="00B476EA"/>
    <w:rsid w:val="00B47F6F"/>
    <w:rsid w:val="00B47FF7"/>
    <w:rsid w:val="00B50293"/>
    <w:rsid w:val="00B51BB6"/>
    <w:rsid w:val="00B51E1F"/>
    <w:rsid w:val="00B525F7"/>
    <w:rsid w:val="00B53158"/>
    <w:rsid w:val="00B53E48"/>
    <w:rsid w:val="00B543F2"/>
    <w:rsid w:val="00B54584"/>
    <w:rsid w:val="00B54CA9"/>
    <w:rsid w:val="00B556F6"/>
    <w:rsid w:val="00B574B7"/>
    <w:rsid w:val="00B57E37"/>
    <w:rsid w:val="00B60A48"/>
    <w:rsid w:val="00B62017"/>
    <w:rsid w:val="00B62AA3"/>
    <w:rsid w:val="00B63B09"/>
    <w:rsid w:val="00B63EC9"/>
    <w:rsid w:val="00B64491"/>
    <w:rsid w:val="00B65323"/>
    <w:rsid w:val="00B65413"/>
    <w:rsid w:val="00B65B69"/>
    <w:rsid w:val="00B65EAF"/>
    <w:rsid w:val="00B66899"/>
    <w:rsid w:val="00B66FD4"/>
    <w:rsid w:val="00B67A75"/>
    <w:rsid w:val="00B67A7F"/>
    <w:rsid w:val="00B703EE"/>
    <w:rsid w:val="00B70A64"/>
    <w:rsid w:val="00B71175"/>
    <w:rsid w:val="00B7124E"/>
    <w:rsid w:val="00B71393"/>
    <w:rsid w:val="00B71668"/>
    <w:rsid w:val="00B71962"/>
    <w:rsid w:val="00B728ED"/>
    <w:rsid w:val="00B72D0B"/>
    <w:rsid w:val="00B73D51"/>
    <w:rsid w:val="00B74808"/>
    <w:rsid w:val="00B76392"/>
    <w:rsid w:val="00B76C2C"/>
    <w:rsid w:val="00B77021"/>
    <w:rsid w:val="00B7755F"/>
    <w:rsid w:val="00B77C5D"/>
    <w:rsid w:val="00B77F6C"/>
    <w:rsid w:val="00B80552"/>
    <w:rsid w:val="00B80F62"/>
    <w:rsid w:val="00B81E53"/>
    <w:rsid w:val="00B8276A"/>
    <w:rsid w:val="00B84B6C"/>
    <w:rsid w:val="00B85A02"/>
    <w:rsid w:val="00B86838"/>
    <w:rsid w:val="00B86A64"/>
    <w:rsid w:val="00B90BC4"/>
    <w:rsid w:val="00B91083"/>
    <w:rsid w:val="00B92715"/>
    <w:rsid w:val="00B92893"/>
    <w:rsid w:val="00B92B30"/>
    <w:rsid w:val="00B92BED"/>
    <w:rsid w:val="00B9309F"/>
    <w:rsid w:val="00B9336E"/>
    <w:rsid w:val="00B942FC"/>
    <w:rsid w:val="00B95ACE"/>
    <w:rsid w:val="00B9692F"/>
    <w:rsid w:val="00B97AEC"/>
    <w:rsid w:val="00B97C9D"/>
    <w:rsid w:val="00BA0DB9"/>
    <w:rsid w:val="00BA1107"/>
    <w:rsid w:val="00BA17B4"/>
    <w:rsid w:val="00BA1C91"/>
    <w:rsid w:val="00BA294D"/>
    <w:rsid w:val="00BA5370"/>
    <w:rsid w:val="00BA5D2C"/>
    <w:rsid w:val="00BA67B7"/>
    <w:rsid w:val="00BA7428"/>
    <w:rsid w:val="00BA780F"/>
    <w:rsid w:val="00BA7F8F"/>
    <w:rsid w:val="00BA7FD4"/>
    <w:rsid w:val="00BB0375"/>
    <w:rsid w:val="00BB0498"/>
    <w:rsid w:val="00BB09B6"/>
    <w:rsid w:val="00BB0C8A"/>
    <w:rsid w:val="00BB1830"/>
    <w:rsid w:val="00BB1C47"/>
    <w:rsid w:val="00BB1C6C"/>
    <w:rsid w:val="00BB23A4"/>
    <w:rsid w:val="00BB2568"/>
    <w:rsid w:val="00BB2FB5"/>
    <w:rsid w:val="00BB3605"/>
    <w:rsid w:val="00BB361F"/>
    <w:rsid w:val="00BB3A37"/>
    <w:rsid w:val="00BB3E89"/>
    <w:rsid w:val="00BB4795"/>
    <w:rsid w:val="00BB54B8"/>
    <w:rsid w:val="00BB5A7C"/>
    <w:rsid w:val="00BB670B"/>
    <w:rsid w:val="00BB697D"/>
    <w:rsid w:val="00BB7259"/>
    <w:rsid w:val="00BB73C2"/>
    <w:rsid w:val="00BC031F"/>
    <w:rsid w:val="00BC06FE"/>
    <w:rsid w:val="00BC089E"/>
    <w:rsid w:val="00BC0988"/>
    <w:rsid w:val="00BC0F09"/>
    <w:rsid w:val="00BC194A"/>
    <w:rsid w:val="00BC231C"/>
    <w:rsid w:val="00BC2EB2"/>
    <w:rsid w:val="00BC3676"/>
    <w:rsid w:val="00BC36E8"/>
    <w:rsid w:val="00BC3BB4"/>
    <w:rsid w:val="00BC52C3"/>
    <w:rsid w:val="00BC59BE"/>
    <w:rsid w:val="00BC5F3B"/>
    <w:rsid w:val="00BC6ADB"/>
    <w:rsid w:val="00BC6BC7"/>
    <w:rsid w:val="00BC7371"/>
    <w:rsid w:val="00BD0293"/>
    <w:rsid w:val="00BD04A5"/>
    <w:rsid w:val="00BD07DC"/>
    <w:rsid w:val="00BD0BE5"/>
    <w:rsid w:val="00BD1048"/>
    <w:rsid w:val="00BD19C0"/>
    <w:rsid w:val="00BD1B7B"/>
    <w:rsid w:val="00BD1D52"/>
    <w:rsid w:val="00BD2450"/>
    <w:rsid w:val="00BD2CAC"/>
    <w:rsid w:val="00BD2D2C"/>
    <w:rsid w:val="00BD2F72"/>
    <w:rsid w:val="00BD4173"/>
    <w:rsid w:val="00BD58C5"/>
    <w:rsid w:val="00BD68C3"/>
    <w:rsid w:val="00BD6934"/>
    <w:rsid w:val="00BE035C"/>
    <w:rsid w:val="00BE1397"/>
    <w:rsid w:val="00BE24CD"/>
    <w:rsid w:val="00BE320C"/>
    <w:rsid w:val="00BE3331"/>
    <w:rsid w:val="00BE35DA"/>
    <w:rsid w:val="00BE3A11"/>
    <w:rsid w:val="00BE4963"/>
    <w:rsid w:val="00BE4998"/>
    <w:rsid w:val="00BE5B7C"/>
    <w:rsid w:val="00BE5FCF"/>
    <w:rsid w:val="00BF16B8"/>
    <w:rsid w:val="00BF2989"/>
    <w:rsid w:val="00BF301E"/>
    <w:rsid w:val="00BF3DE6"/>
    <w:rsid w:val="00BF400C"/>
    <w:rsid w:val="00BF5A0B"/>
    <w:rsid w:val="00BF5E4E"/>
    <w:rsid w:val="00BF5E64"/>
    <w:rsid w:val="00BF5EB2"/>
    <w:rsid w:val="00BF67A7"/>
    <w:rsid w:val="00BF78A3"/>
    <w:rsid w:val="00BF7DCD"/>
    <w:rsid w:val="00C00373"/>
    <w:rsid w:val="00C00625"/>
    <w:rsid w:val="00C01344"/>
    <w:rsid w:val="00C024EF"/>
    <w:rsid w:val="00C03113"/>
    <w:rsid w:val="00C031FD"/>
    <w:rsid w:val="00C058C8"/>
    <w:rsid w:val="00C0642A"/>
    <w:rsid w:val="00C072F5"/>
    <w:rsid w:val="00C07345"/>
    <w:rsid w:val="00C07F83"/>
    <w:rsid w:val="00C07FAB"/>
    <w:rsid w:val="00C11878"/>
    <w:rsid w:val="00C11C91"/>
    <w:rsid w:val="00C11EE8"/>
    <w:rsid w:val="00C12269"/>
    <w:rsid w:val="00C127E5"/>
    <w:rsid w:val="00C12ADA"/>
    <w:rsid w:val="00C1302C"/>
    <w:rsid w:val="00C13829"/>
    <w:rsid w:val="00C13D9D"/>
    <w:rsid w:val="00C13ED5"/>
    <w:rsid w:val="00C14130"/>
    <w:rsid w:val="00C1448A"/>
    <w:rsid w:val="00C14658"/>
    <w:rsid w:val="00C14868"/>
    <w:rsid w:val="00C15021"/>
    <w:rsid w:val="00C154D2"/>
    <w:rsid w:val="00C15929"/>
    <w:rsid w:val="00C16199"/>
    <w:rsid w:val="00C16EE2"/>
    <w:rsid w:val="00C17627"/>
    <w:rsid w:val="00C17D69"/>
    <w:rsid w:val="00C204DE"/>
    <w:rsid w:val="00C20DA6"/>
    <w:rsid w:val="00C2147E"/>
    <w:rsid w:val="00C216C6"/>
    <w:rsid w:val="00C21AD4"/>
    <w:rsid w:val="00C21C11"/>
    <w:rsid w:val="00C23459"/>
    <w:rsid w:val="00C23528"/>
    <w:rsid w:val="00C23918"/>
    <w:rsid w:val="00C23E49"/>
    <w:rsid w:val="00C240B3"/>
    <w:rsid w:val="00C24153"/>
    <w:rsid w:val="00C24DBF"/>
    <w:rsid w:val="00C253F8"/>
    <w:rsid w:val="00C25520"/>
    <w:rsid w:val="00C25A43"/>
    <w:rsid w:val="00C26659"/>
    <w:rsid w:val="00C26ACB"/>
    <w:rsid w:val="00C27B85"/>
    <w:rsid w:val="00C306DD"/>
    <w:rsid w:val="00C312A5"/>
    <w:rsid w:val="00C31E89"/>
    <w:rsid w:val="00C323F4"/>
    <w:rsid w:val="00C32582"/>
    <w:rsid w:val="00C32B29"/>
    <w:rsid w:val="00C32F66"/>
    <w:rsid w:val="00C33492"/>
    <w:rsid w:val="00C334B9"/>
    <w:rsid w:val="00C337B5"/>
    <w:rsid w:val="00C33C9A"/>
    <w:rsid w:val="00C34C00"/>
    <w:rsid w:val="00C34EEC"/>
    <w:rsid w:val="00C358FB"/>
    <w:rsid w:val="00C35FE4"/>
    <w:rsid w:val="00C3686F"/>
    <w:rsid w:val="00C3782B"/>
    <w:rsid w:val="00C37DD5"/>
    <w:rsid w:val="00C37E01"/>
    <w:rsid w:val="00C400BC"/>
    <w:rsid w:val="00C40AC7"/>
    <w:rsid w:val="00C40D00"/>
    <w:rsid w:val="00C41628"/>
    <w:rsid w:val="00C424AD"/>
    <w:rsid w:val="00C42519"/>
    <w:rsid w:val="00C4398B"/>
    <w:rsid w:val="00C4406E"/>
    <w:rsid w:val="00C4446D"/>
    <w:rsid w:val="00C44FAA"/>
    <w:rsid w:val="00C4524D"/>
    <w:rsid w:val="00C454B0"/>
    <w:rsid w:val="00C45574"/>
    <w:rsid w:val="00C45C4D"/>
    <w:rsid w:val="00C45C66"/>
    <w:rsid w:val="00C45DC9"/>
    <w:rsid w:val="00C46D63"/>
    <w:rsid w:val="00C47DED"/>
    <w:rsid w:val="00C50834"/>
    <w:rsid w:val="00C514D0"/>
    <w:rsid w:val="00C52B01"/>
    <w:rsid w:val="00C534DD"/>
    <w:rsid w:val="00C53FEC"/>
    <w:rsid w:val="00C55C36"/>
    <w:rsid w:val="00C55D95"/>
    <w:rsid w:val="00C5669D"/>
    <w:rsid w:val="00C56A57"/>
    <w:rsid w:val="00C575A4"/>
    <w:rsid w:val="00C603FD"/>
    <w:rsid w:val="00C60E34"/>
    <w:rsid w:val="00C60F0A"/>
    <w:rsid w:val="00C61D03"/>
    <w:rsid w:val="00C61D74"/>
    <w:rsid w:val="00C62206"/>
    <w:rsid w:val="00C622B2"/>
    <w:rsid w:val="00C6237C"/>
    <w:rsid w:val="00C631A5"/>
    <w:rsid w:val="00C63A7F"/>
    <w:rsid w:val="00C63EFC"/>
    <w:rsid w:val="00C64287"/>
    <w:rsid w:val="00C64531"/>
    <w:rsid w:val="00C6485B"/>
    <w:rsid w:val="00C652F0"/>
    <w:rsid w:val="00C65920"/>
    <w:rsid w:val="00C65B62"/>
    <w:rsid w:val="00C6626B"/>
    <w:rsid w:val="00C670D2"/>
    <w:rsid w:val="00C703A5"/>
    <w:rsid w:val="00C70D69"/>
    <w:rsid w:val="00C7107B"/>
    <w:rsid w:val="00C71248"/>
    <w:rsid w:val="00C71390"/>
    <w:rsid w:val="00C7151A"/>
    <w:rsid w:val="00C717AF"/>
    <w:rsid w:val="00C718E4"/>
    <w:rsid w:val="00C71FE2"/>
    <w:rsid w:val="00C722C5"/>
    <w:rsid w:val="00C72311"/>
    <w:rsid w:val="00C72639"/>
    <w:rsid w:val="00C7270D"/>
    <w:rsid w:val="00C7282E"/>
    <w:rsid w:val="00C744E2"/>
    <w:rsid w:val="00C74780"/>
    <w:rsid w:val="00C74F5B"/>
    <w:rsid w:val="00C75526"/>
    <w:rsid w:val="00C7564B"/>
    <w:rsid w:val="00C76290"/>
    <w:rsid w:val="00C766D1"/>
    <w:rsid w:val="00C768A6"/>
    <w:rsid w:val="00C77909"/>
    <w:rsid w:val="00C77BB9"/>
    <w:rsid w:val="00C77DED"/>
    <w:rsid w:val="00C77E3F"/>
    <w:rsid w:val="00C8015D"/>
    <w:rsid w:val="00C80C34"/>
    <w:rsid w:val="00C80F25"/>
    <w:rsid w:val="00C8111B"/>
    <w:rsid w:val="00C81495"/>
    <w:rsid w:val="00C81A66"/>
    <w:rsid w:val="00C81F97"/>
    <w:rsid w:val="00C823C5"/>
    <w:rsid w:val="00C823FE"/>
    <w:rsid w:val="00C8268E"/>
    <w:rsid w:val="00C8333E"/>
    <w:rsid w:val="00C834BE"/>
    <w:rsid w:val="00C84241"/>
    <w:rsid w:val="00C852C0"/>
    <w:rsid w:val="00C86184"/>
    <w:rsid w:val="00C8640C"/>
    <w:rsid w:val="00C86486"/>
    <w:rsid w:val="00C86F16"/>
    <w:rsid w:val="00C871D6"/>
    <w:rsid w:val="00C87ECB"/>
    <w:rsid w:val="00C90311"/>
    <w:rsid w:val="00C90D09"/>
    <w:rsid w:val="00C91471"/>
    <w:rsid w:val="00C914E4"/>
    <w:rsid w:val="00C91617"/>
    <w:rsid w:val="00C92927"/>
    <w:rsid w:val="00C92F42"/>
    <w:rsid w:val="00C93A2D"/>
    <w:rsid w:val="00C93A6A"/>
    <w:rsid w:val="00C947C7"/>
    <w:rsid w:val="00C95066"/>
    <w:rsid w:val="00C956F9"/>
    <w:rsid w:val="00C96049"/>
    <w:rsid w:val="00C96261"/>
    <w:rsid w:val="00C964F5"/>
    <w:rsid w:val="00C96D56"/>
    <w:rsid w:val="00C96FA8"/>
    <w:rsid w:val="00C97E3D"/>
    <w:rsid w:val="00CA037D"/>
    <w:rsid w:val="00CA09DB"/>
    <w:rsid w:val="00CA0C3D"/>
    <w:rsid w:val="00CA0EFB"/>
    <w:rsid w:val="00CA233F"/>
    <w:rsid w:val="00CA37FD"/>
    <w:rsid w:val="00CA4352"/>
    <w:rsid w:val="00CA4380"/>
    <w:rsid w:val="00CA4F08"/>
    <w:rsid w:val="00CA5567"/>
    <w:rsid w:val="00CA578C"/>
    <w:rsid w:val="00CA5E93"/>
    <w:rsid w:val="00CA6B64"/>
    <w:rsid w:val="00CA6D0C"/>
    <w:rsid w:val="00CA7326"/>
    <w:rsid w:val="00CA79C0"/>
    <w:rsid w:val="00CB0DEA"/>
    <w:rsid w:val="00CB15EF"/>
    <w:rsid w:val="00CB21B9"/>
    <w:rsid w:val="00CB2E91"/>
    <w:rsid w:val="00CB3077"/>
    <w:rsid w:val="00CB3264"/>
    <w:rsid w:val="00CB3D21"/>
    <w:rsid w:val="00CB4301"/>
    <w:rsid w:val="00CB4304"/>
    <w:rsid w:val="00CB438D"/>
    <w:rsid w:val="00CB5871"/>
    <w:rsid w:val="00CB5A0E"/>
    <w:rsid w:val="00CB6D2D"/>
    <w:rsid w:val="00CB6F97"/>
    <w:rsid w:val="00CB76E8"/>
    <w:rsid w:val="00CC09BD"/>
    <w:rsid w:val="00CC0C70"/>
    <w:rsid w:val="00CC0FC7"/>
    <w:rsid w:val="00CC1EB4"/>
    <w:rsid w:val="00CC25FF"/>
    <w:rsid w:val="00CC32F2"/>
    <w:rsid w:val="00CC360C"/>
    <w:rsid w:val="00CC427E"/>
    <w:rsid w:val="00CC466C"/>
    <w:rsid w:val="00CC4B41"/>
    <w:rsid w:val="00CC59DC"/>
    <w:rsid w:val="00CC73EF"/>
    <w:rsid w:val="00CC7CC3"/>
    <w:rsid w:val="00CD149D"/>
    <w:rsid w:val="00CD291C"/>
    <w:rsid w:val="00CD360B"/>
    <w:rsid w:val="00CD46A4"/>
    <w:rsid w:val="00CD46BB"/>
    <w:rsid w:val="00CD55A7"/>
    <w:rsid w:val="00CD5DE0"/>
    <w:rsid w:val="00CD6354"/>
    <w:rsid w:val="00CD76C2"/>
    <w:rsid w:val="00CD7A07"/>
    <w:rsid w:val="00CE01B2"/>
    <w:rsid w:val="00CE1A67"/>
    <w:rsid w:val="00CE2F75"/>
    <w:rsid w:val="00CE5F11"/>
    <w:rsid w:val="00CE6482"/>
    <w:rsid w:val="00CE684F"/>
    <w:rsid w:val="00CE7276"/>
    <w:rsid w:val="00CE775F"/>
    <w:rsid w:val="00CF0682"/>
    <w:rsid w:val="00CF077C"/>
    <w:rsid w:val="00CF21BE"/>
    <w:rsid w:val="00CF22CD"/>
    <w:rsid w:val="00CF2915"/>
    <w:rsid w:val="00CF2E88"/>
    <w:rsid w:val="00CF3A2F"/>
    <w:rsid w:val="00CF3A7D"/>
    <w:rsid w:val="00CF3BF2"/>
    <w:rsid w:val="00CF3E78"/>
    <w:rsid w:val="00CF44F9"/>
    <w:rsid w:val="00CF457B"/>
    <w:rsid w:val="00CF4B46"/>
    <w:rsid w:val="00CF4F27"/>
    <w:rsid w:val="00CF62CD"/>
    <w:rsid w:val="00CF6392"/>
    <w:rsid w:val="00CF6EF3"/>
    <w:rsid w:val="00CF728A"/>
    <w:rsid w:val="00CF7D92"/>
    <w:rsid w:val="00CF7ED5"/>
    <w:rsid w:val="00D00139"/>
    <w:rsid w:val="00D00BF9"/>
    <w:rsid w:val="00D00F49"/>
    <w:rsid w:val="00D01190"/>
    <w:rsid w:val="00D01744"/>
    <w:rsid w:val="00D01B2C"/>
    <w:rsid w:val="00D02B3D"/>
    <w:rsid w:val="00D03081"/>
    <w:rsid w:val="00D03416"/>
    <w:rsid w:val="00D035EC"/>
    <w:rsid w:val="00D03955"/>
    <w:rsid w:val="00D03C8C"/>
    <w:rsid w:val="00D0430B"/>
    <w:rsid w:val="00D04BB1"/>
    <w:rsid w:val="00D050CC"/>
    <w:rsid w:val="00D055AE"/>
    <w:rsid w:val="00D06764"/>
    <w:rsid w:val="00D06B09"/>
    <w:rsid w:val="00D06DED"/>
    <w:rsid w:val="00D071B6"/>
    <w:rsid w:val="00D1012E"/>
    <w:rsid w:val="00D10241"/>
    <w:rsid w:val="00D10399"/>
    <w:rsid w:val="00D1053A"/>
    <w:rsid w:val="00D10949"/>
    <w:rsid w:val="00D11B18"/>
    <w:rsid w:val="00D11C47"/>
    <w:rsid w:val="00D125D3"/>
    <w:rsid w:val="00D12A71"/>
    <w:rsid w:val="00D13844"/>
    <w:rsid w:val="00D139F2"/>
    <w:rsid w:val="00D140D5"/>
    <w:rsid w:val="00D14EF6"/>
    <w:rsid w:val="00D1548A"/>
    <w:rsid w:val="00D15891"/>
    <w:rsid w:val="00D163C4"/>
    <w:rsid w:val="00D165B9"/>
    <w:rsid w:val="00D16882"/>
    <w:rsid w:val="00D17410"/>
    <w:rsid w:val="00D17964"/>
    <w:rsid w:val="00D200B1"/>
    <w:rsid w:val="00D20458"/>
    <w:rsid w:val="00D2172E"/>
    <w:rsid w:val="00D22D81"/>
    <w:rsid w:val="00D22F48"/>
    <w:rsid w:val="00D2302E"/>
    <w:rsid w:val="00D23920"/>
    <w:rsid w:val="00D24482"/>
    <w:rsid w:val="00D24653"/>
    <w:rsid w:val="00D24745"/>
    <w:rsid w:val="00D24901"/>
    <w:rsid w:val="00D24A0B"/>
    <w:rsid w:val="00D24E55"/>
    <w:rsid w:val="00D25344"/>
    <w:rsid w:val="00D257B5"/>
    <w:rsid w:val="00D25DBD"/>
    <w:rsid w:val="00D25ED1"/>
    <w:rsid w:val="00D268B1"/>
    <w:rsid w:val="00D26C56"/>
    <w:rsid w:val="00D27331"/>
    <w:rsid w:val="00D30A55"/>
    <w:rsid w:val="00D31B90"/>
    <w:rsid w:val="00D327E0"/>
    <w:rsid w:val="00D333FD"/>
    <w:rsid w:val="00D33408"/>
    <w:rsid w:val="00D33913"/>
    <w:rsid w:val="00D33BA1"/>
    <w:rsid w:val="00D33E72"/>
    <w:rsid w:val="00D341D7"/>
    <w:rsid w:val="00D349A5"/>
    <w:rsid w:val="00D36C44"/>
    <w:rsid w:val="00D36EA3"/>
    <w:rsid w:val="00D373FC"/>
    <w:rsid w:val="00D374E1"/>
    <w:rsid w:val="00D37BB1"/>
    <w:rsid w:val="00D4058F"/>
    <w:rsid w:val="00D4156B"/>
    <w:rsid w:val="00D416BB"/>
    <w:rsid w:val="00D41E4A"/>
    <w:rsid w:val="00D42427"/>
    <w:rsid w:val="00D42D65"/>
    <w:rsid w:val="00D43623"/>
    <w:rsid w:val="00D43F30"/>
    <w:rsid w:val="00D4450B"/>
    <w:rsid w:val="00D445D0"/>
    <w:rsid w:val="00D44956"/>
    <w:rsid w:val="00D44B9D"/>
    <w:rsid w:val="00D4556F"/>
    <w:rsid w:val="00D47BA6"/>
    <w:rsid w:val="00D5033C"/>
    <w:rsid w:val="00D5048E"/>
    <w:rsid w:val="00D50909"/>
    <w:rsid w:val="00D50AB7"/>
    <w:rsid w:val="00D50B1F"/>
    <w:rsid w:val="00D51B37"/>
    <w:rsid w:val="00D51FB2"/>
    <w:rsid w:val="00D5270D"/>
    <w:rsid w:val="00D53AB2"/>
    <w:rsid w:val="00D54282"/>
    <w:rsid w:val="00D54283"/>
    <w:rsid w:val="00D54467"/>
    <w:rsid w:val="00D546C8"/>
    <w:rsid w:val="00D548CC"/>
    <w:rsid w:val="00D54C7D"/>
    <w:rsid w:val="00D56FFF"/>
    <w:rsid w:val="00D57E99"/>
    <w:rsid w:val="00D6051B"/>
    <w:rsid w:val="00D60F01"/>
    <w:rsid w:val="00D6200C"/>
    <w:rsid w:val="00D62A78"/>
    <w:rsid w:val="00D62D5B"/>
    <w:rsid w:val="00D6403A"/>
    <w:rsid w:val="00D64357"/>
    <w:rsid w:val="00D64F02"/>
    <w:rsid w:val="00D65260"/>
    <w:rsid w:val="00D65AF1"/>
    <w:rsid w:val="00D66C1F"/>
    <w:rsid w:val="00D67093"/>
    <w:rsid w:val="00D7013D"/>
    <w:rsid w:val="00D70548"/>
    <w:rsid w:val="00D70A55"/>
    <w:rsid w:val="00D711BE"/>
    <w:rsid w:val="00D7132D"/>
    <w:rsid w:val="00D713D5"/>
    <w:rsid w:val="00D715DC"/>
    <w:rsid w:val="00D7180B"/>
    <w:rsid w:val="00D71970"/>
    <w:rsid w:val="00D7318D"/>
    <w:rsid w:val="00D73829"/>
    <w:rsid w:val="00D73A5E"/>
    <w:rsid w:val="00D74D73"/>
    <w:rsid w:val="00D75212"/>
    <w:rsid w:val="00D75689"/>
    <w:rsid w:val="00D757CC"/>
    <w:rsid w:val="00D758F5"/>
    <w:rsid w:val="00D75E57"/>
    <w:rsid w:val="00D76221"/>
    <w:rsid w:val="00D76CF6"/>
    <w:rsid w:val="00D76E19"/>
    <w:rsid w:val="00D77186"/>
    <w:rsid w:val="00D808B9"/>
    <w:rsid w:val="00D80EC1"/>
    <w:rsid w:val="00D81763"/>
    <w:rsid w:val="00D81ED9"/>
    <w:rsid w:val="00D821B3"/>
    <w:rsid w:val="00D82221"/>
    <w:rsid w:val="00D82997"/>
    <w:rsid w:val="00D832B4"/>
    <w:rsid w:val="00D83AC8"/>
    <w:rsid w:val="00D83C27"/>
    <w:rsid w:val="00D84063"/>
    <w:rsid w:val="00D849B3"/>
    <w:rsid w:val="00D84A02"/>
    <w:rsid w:val="00D84BD8"/>
    <w:rsid w:val="00D84F02"/>
    <w:rsid w:val="00D8554C"/>
    <w:rsid w:val="00D856B0"/>
    <w:rsid w:val="00D85D5F"/>
    <w:rsid w:val="00D8748B"/>
    <w:rsid w:val="00D876E6"/>
    <w:rsid w:val="00D87C11"/>
    <w:rsid w:val="00D90258"/>
    <w:rsid w:val="00D90C1E"/>
    <w:rsid w:val="00D917AD"/>
    <w:rsid w:val="00D919FA"/>
    <w:rsid w:val="00D91C98"/>
    <w:rsid w:val="00D92772"/>
    <w:rsid w:val="00D92E73"/>
    <w:rsid w:val="00D930A1"/>
    <w:rsid w:val="00D94389"/>
    <w:rsid w:val="00D947E3"/>
    <w:rsid w:val="00D94918"/>
    <w:rsid w:val="00D94A50"/>
    <w:rsid w:val="00D953F4"/>
    <w:rsid w:val="00D95C5A"/>
    <w:rsid w:val="00D96936"/>
    <w:rsid w:val="00D96A99"/>
    <w:rsid w:val="00D9701A"/>
    <w:rsid w:val="00D97486"/>
    <w:rsid w:val="00D9753D"/>
    <w:rsid w:val="00D97550"/>
    <w:rsid w:val="00DA0670"/>
    <w:rsid w:val="00DA0C87"/>
    <w:rsid w:val="00DA1965"/>
    <w:rsid w:val="00DA2921"/>
    <w:rsid w:val="00DA2C11"/>
    <w:rsid w:val="00DA32E0"/>
    <w:rsid w:val="00DA42E7"/>
    <w:rsid w:val="00DA48D2"/>
    <w:rsid w:val="00DA4BB0"/>
    <w:rsid w:val="00DA505A"/>
    <w:rsid w:val="00DA5BCE"/>
    <w:rsid w:val="00DA5DD8"/>
    <w:rsid w:val="00DA5DE2"/>
    <w:rsid w:val="00DA5E53"/>
    <w:rsid w:val="00DA5FA2"/>
    <w:rsid w:val="00DA6E37"/>
    <w:rsid w:val="00DA6EED"/>
    <w:rsid w:val="00DA7485"/>
    <w:rsid w:val="00DA7FC7"/>
    <w:rsid w:val="00DB0122"/>
    <w:rsid w:val="00DB0267"/>
    <w:rsid w:val="00DB0AF5"/>
    <w:rsid w:val="00DB0B5C"/>
    <w:rsid w:val="00DB16E5"/>
    <w:rsid w:val="00DB1CBC"/>
    <w:rsid w:val="00DB265B"/>
    <w:rsid w:val="00DB3A1C"/>
    <w:rsid w:val="00DB3A99"/>
    <w:rsid w:val="00DB3AC5"/>
    <w:rsid w:val="00DB67F9"/>
    <w:rsid w:val="00DB76AB"/>
    <w:rsid w:val="00DB792F"/>
    <w:rsid w:val="00DB7F01"/>
    <w:rsid w:val="00DC033C"/>
    <w:rsid w:val="00DC0B02"/>
    <w:rsid w:val="00DC1014"/>
    <w:rsid w:val="00DC16B8"/>
    <w:rsid w:val="00DC1EAF"/>
    <w:rsid w:val="00DC2B6C"/>
    <w:rsid w:val="00DC3049"/>
    <w:rsid w:val="00DC310C"/>
    <w:rsid w:val="00DC35C5"/>
    <w:rsid w:val="00DC37B1"/>
    <w:rsid w:val="00DC5455"/>
    <w:rsid w:val="00DC5C99"/>
    <w:rsid w:val="00DC6F75"/>
    <w:rsid w:val="00DC723D"/>
    <w:rsid w:val="00DC73DC"/>
    <w:rsid w:val="00DD01A6"/>
    <w:rsid w:val="00DD0D5C"/>
    <w:rsid w:val="00DD1577"/>
    <w:rsid w:val="00DD237C"/>
    <w:rsid w:val="00DD284D"/>
    <w:rsid w:val="00DD2C38"/>
    <w:rsid w:val="00DD33EE"/>
    <w:rsid w:val="00DD371D"/>
    <w:rsid w:val="00DD3958"/>
    <w:rsid w:val="00DD397A"/>
    <w:rsid w:val="00DD4057"/>
    <w:rsid w:val="00DD5304"/>
    <w:rsid w:val="00DD5E2C"/>
    <w:rsid w:val="00DD6ED3"/>
    <w:rsid w:val="00DD7B36"/>
    <w:rsid w:val="00DD7DA2"/>
    <w:rsid w:val="00DD7E1B"/>
    <w:rsid w:val="00DE0AE4"/>
    <w:rsid w:val="00DE18D4"/>
    <w:rsid w:val="00DE18EE"/>
    <w:rsid w:val="00DE1945"/>
    <w:rsid w:val="00DE278F"/>
    <w:rsid w:val="00DE3050"/>
    <w:rsid w:val="00DE35FE"/>
    <w:rsid w:val="00DE3A14"/>
    <w:rsid w:val="00DE3B4E"/>
    <w:rsid w:val="00DE419B"/>
    <w:rsid w:val="00DE5656"/>
    <w:rsid w:val="00DE6530"/>
    <w:rsid w:val="00DE6D68"/>
    <w:rsid w:val="00DE74A1"/>
    <w:rsid w:val="00DF0456"/>
    <w:rsid w:val="00DF0F32"/>
    <w:rsid w:val="00DF2273"/>
    <w:rsid w:val="00DF38D2"/>
    <w:rsid w:val="00DF3956"/>
    <w:rsid w:val="00DF4DBD"/>
    <w:rsid w:val="00DF4F16"/>
    <w:rsid w:val="00DF4F53"/>
    <w:rsid w:val="00DF6548"/>
    <w:rsid w:val="00DF6DAF"/>
    <w:rsid w:val="00DF7C81"/>
    <w:rsid w:val="00DF7D0A"/>
    <w:rsid w:val="00E01356"/>
    <w:rsid w:val="00E016E9"/>
    <w:rsid w:val="00E0180F"/>
    <w:rsid w:val="00E026E7"/>
    <w:rsid w:val="00E028B5"/>
    <w:rsid w:val="00E03219"/>
    <w:rsid w:val="00E033CD"/>
    <w:rsid w:val="00E03934"/>
    <w:rsid w:val="00E03BCD"/>
    <w:rsid w:val="00E0452D"/>
    <w:rsid w:val="00E0485C"/>
    <w:rsid w:val="00E05201"/>
    <w:rsid w:val="00E0556A"/>
    <w:rsid w:val="00E0565C"/>
    <w:rsid w:val="00E064E5"/>
    <w:rsid w:val="00E06661"/>
    <w:rsid w:val="00E07344"/>
    <w:rsid w:val="00E07841"/>
    <w:rsid w:val="00E07968"/>
    <w:rsid w:val="00E101AA"/>
    <w:rsid w:val="00E10616"/>
    <w:rsid w:val="00E106E8"/>
    <w:rsid w:val="00E1092B"/>
    <w:rsid w:val="00E10A9A"/>
    <w:rsid w:val="00E115FC"/>
    <w:rsid w:val="00E11639"/>
    <w:rsid w:val="00E12548"/>
    <w:rsid w:val="00E1275E"/>
    <w:rsid w:val="00E12F30"/>
    <w:rsid w:val="00E13117"/>
    <w:rsid w:val="00E135A1"/>
    <w:rsid w:val="00E13F08"/>
    <w:rsid w:val="00E14261"/>
    <w:rsid w:val="00E154D8"/>
    <w:rsid w:val="00E17598"/>
    <w:rsid w:val="00E17DB9"/>
    <w:rsid w:val="00E201B4"/>
    <w:rsid w:val="00E21905"/>
    <w:rsid w:val="00E21FDC"/>
    <w:rsid w:val="00E21FFD"/>
    <w:rsid w:val="00E22208"/>
    <w:rsid w:val="00E22535"/>
    <w:rsid w:val="00E22840"/>
    <w:rsid w:val="00E23CA6"/>
    <w:rsid w:val="00E24D79"/>
    <w:rsid w:val="00E253B1"/>
    <w:rsid w:val="00E25EDE"/>
    <w:rsid w:val="00E26289"/>
    <w:rsid w:val="00E26432"/>
    <w:rsid w:val="00E26EE7"/>
    <w:rsid w:val="00E2707A"/>
    <w:rsid w:val="00E2739D"/>
    <w:rsid w:val="00E304B7"/>
    <w:rsid w:val="00E30CD1"/>
    <w:rsid w:val="00E321FC"/>
    <w:rsid w:val="00E33026"/>
    <w:rsid w:val="00E33CAC"/>
    <w:rsid w:val="00E33D4D"/>
    <w:rsid w:val="00E346F6"/>
    <w:rsid w:val="00E34C86"/>
    <w:rsid w:val="00E3528C"/>
    <w:rsid w:val="00E3556E"/>
    <w:rsid w:val="00E3592E"/>
    <w:rsid w:val="00E35BF4"/>
    <w:rsid w:val="00E36A75"/>
    <w:rsid w:val="00E403B8"/>
    <w:rsid w:val="00E40F4D"/>
    <w:rsid w:val="00E41072"/>
    <w:rsid w:val="00E41859"/>
    <w:rsid w:val="00E41C45"/>
    <w:rsid w:val="00E420BE"/>
    <w:rsid w:val="00E4230E"/>
    <w:rsid w:val="00E44103"/>
    <w:rsid w:val="00E44686"/>
    <w:rsid w:val="00E44E1B"/>
    <w:rsid w:val="00E44FF1"/>
    <w:rsid w:val="00E45192"/>
    <w:rsid w:val="00E45998"/>
    <w:rsid w:val="00E46009"/>
    <w:rsid w:val="00E461C0"/>
    <w:rsid w:val="00E46456"/>
    <w:rsid w:val="00E46A0E"/>
    <w:rsid w:val="00E46A8B"/>
    <w:rsid w:val="00E46E1F"/>
    <w:rsid w:val="00E47CFB"/>
    <w:rsid w:val="00E509CB"/>
    <w:rsid w:val="00E509EF"/>
    <w:rsid w:val="00E50E17"/>
    <w:rsid w:val="00E5110A"/>
    <w:rsid w:val="00E5110D"/>
    <w:rsid w:val="00E51323"/>
    <w:rsid w:val="00E518D4"/>
    <w:rsid w:val="00E51B1B"/>
    <w:rsid w:val="00E52D28"/>
    <w:rsid w:val="00E52DEB"/>
    <w:rsid w:val="00E53B04"/>
    <w:rsid w:val="00E53BE3"/>
    <w:rsid w:val="00E54014"/>
    <w:rsid w:val="00E5462F"/>
    <w:rsid w:val="00E5535B"/>
    <w:rsid w:val="00E55FE7"/>
    <w:rsid w:val="00E561C4"/>
    <w:rsid w:val="00E56CA6"/>
    <w:rsid w:val="00E57C90"/>
    <w:rsid w:val="00E617A5"/>
    <w:rsid w:val="00E62848"/>
    <w:rsid w:val="00E629CB"/>
    <w:rsid w:val="00E62A37"/>
    <w:rsid w:val="00E62AAC"/>
    <w:rsid w:val="00E62BC6"/>
    <w:rsid w:val="00E637E4"/>
    <w:rsid w:val="00E63862"/>
    <w:rsid w:val="00E63B27"/>
    <w:rsid w:val="00E63C5C"/>
    <w:rsid w:val="00E63E55"/>
    <w:rsid w:val="00E64265"/>
    <w:rsid w:val="00E65649"/>
    <w:rsid w:val="00E65770"/>
    <w:rsid w:val="00E6630D"/>
    <w:rsid w:val="00E67F83"/>
    <w:rsid w:val="00E7013F"/>
    <w:rsid w:val="00E703A7"/>
    <w:rsid w:val="00E70478"/>
    <w:rsid w:val="00E70F49"/>
    <w:rsid w:val="00E717C7"/>
    <w:rsid w:val="00E71D3E"/>
    <w:rsid w:val="00E723FE"/>
    <w:rsid w:val="00E72872"/>
    <w:rsid w:val="00E72FB1"/>
    <w:rsid w:val="00E730F3"/>
    <w:rsid w:val="00E73807"/>
    <w:rsid w:val="00E753F5"/>
    <w:rsid w:val="00E77570"/>
    <w:rsid w:val="00E77FAC"/>
    <w:rsid w:val="00E80223"/>
    <w:rsid w:val="00E80584"/>
    <w:rsid w:val="00E80812"/>
    <w:rsid w:val="00E81545"/>
    <w:rsid w:val="00E818C0"/>
    <w:rsid w:val="00E81967"/>
    <w:rsid w:val="00E81A09"/>
    <w:rsid w:val="00E81BDD"/>
    <w:rsid w:val="00E82C49"/>
    <w:rsid w:val="00E8370B"/>
    <w:rsid w:val="00E838DE"/>
    <w:rsid w:val="00E83BE4"/>
    <w:rsid w:val="00E83CFA"/>
    <w:rsid w:val="00E84790"/>
    <w:rsid w:val="00E84924"/>
    <w:rsid w:val="00E84A55"/>
    <w:rsid w:val="00E84DCB"/>
    <w:rsid w:val="00E85515"/>
    <w:rsid w:val="00E85561"/>
    <w:rsid w:val="00E869FD"/>
    <w:rsid w:val="00E86DEA"/>
    <w:rsid w:val="00E873E2"/>
    <w:rsid w:val="00E8773A"/>
    <w:rsid w:val="00E87A24"/>
    <w:rsid w:val="00E87D9A"/>
    <w:rsid w:val="00E90C6B"/>
    <w:rsid w:val="00E9109C"/>
    <w:rsid w:val="00E915F2"/>
    <w:rsid w:val="00E91F50"/>
    <w:rsid w:val="00E92483"/>
    <w:rsid w:val="00E929D3"/>
    <w:rsid w:val="00E92D94"/>
    <w:rsid w:val="00E93188"/>
    <w:rsid w:val="00E93CF0"/>
    <w:rsid w:val="00E94131"/>
    <w:rsid w:val="00E941EE"/>
    <w:rsid w:val="00E9422F"/>
    <w:rsid w:val="00E94492"/>
    <w:rsid w:val="00E946EB"/>
    <w:rsid w:val="00E95A6C"/>
    <w:rsid w:val="00E96A7F"/>
    <w:rsid w:val="00E97297"/>
    <w:rsid w:val="00E972E0"/>
    <w:rsid w:val="00E9732F"/>
    <w:rsid w:val="00E97D1A"/>
    <w:rsid w:val="00E97EAD"/>
    <w:rsid w:val="00EA0145"/>
    <w:rsid w:val="00EA06B3"/>
    <w:rsid w:val="00EA096C"/>
    <w:rsid w:val="00EA0AC4"/>
    <w:rsid w:val="00EA0E3E"/>
    <w:rsid w:val="00EA1843"/>
    <w:rsid w:val="00EA19EC"/>
    <w:rsid w:val="00EA1DA1"/>
    <w:rsid w:val="00EA1F61"/>
    <w:rsid w:val="00EA23AE"/>
    <w:rsid w:val="00EA2935"/>
    <w:rsid w:val="00EA36F0"/>
    <w:rsid w:val="00EA3B17"/>
    <w:rsid w:val="00EA41A8"/>
    <w:rsid w:val="00EA438E"/>
    <w:rsid w:val="00EA4DED"/>
    <w:rsid w:val="00EA6F51"/>
    <w:rsid w:val="00EA77BD"/>
    <w:rsid w:val="00EA7C49"/>
    <w:rsid w:val="00EB01F0"/>
    <w:rsid w:val="00EB074B"/>
    <w:rsid w:val="00EB0E7C"/>
    <w:rsid w:val="00EB1140"/>
    <w:rsid w:val="00EB1B16"/>
    <w:rsid w:val="00EB1F83"/>
    <w:rsid w:val="00EB28EE"/>
    <w:rsid w:val="00EB33B8"/>
    <w:rsid w:val="00EB3808"/>
    <w:rsid w:val="00EB4A62"/>
    <w:rsid w:val="00EB5B26"/>
    <w:rsid w:val="00EB6F78"/>
    <w:rsid w:val="00EB72DC"/>
    <w:rsid w:val="00EB7470"/>
    <w:rsid w:val="00EB7815"/>
    <w:rsid w:val="00EC0050"/>
    <w:rsid w:val="00EC011B"/>
    <w:rsid w:val="00EC01BA"/>
    <w:rsid w:val="00EC13B1"/>
    <w:rsid w:val="00EC235B"/>
    <w:rsid w:val="00EC260D"/>
    <w:rsid w:val="00EC32E6"/>
    <w:rsid w:val="00EC3554"/>
    <w:rsid w:val="00EC35D2"/>
    <w:rsid w:val="00EC4C0B"/>
    <w:rsid w:val="00EC4D3D"/>
    <w:rsid w:val="00EC4DC2"/>
    <w:rsid w:val="00EC4F75"/>
    <w:rsid w:val="00EC5650"/>
    <w:rsid w:val="00EC6507"/>
    <w:rsid w:val="00EC6BF2"/>
    <w:rsid w:val="00EC76CB"/>
    <w:rsid w:val="00ED0E32"/>
    <w:rsid w:val="00ED0F1E"/>
    <w:rsid w:val="00ED220E"/>
    <w:rsid w:val="00ED221F"/>
    <w:rsid w:val="00ED26D7"/>
    <w:rsid w:val="00ED3011"/>
    <w:rsid w:val="00ED3B19"/>
    <w:rsid w:val="00ED45B5"/>
    <w:rsid w:val="00ED471D"/>
    <w:rsid w:val="00ED4EE5"/>
    <w:rsid w:val="00ED505A"/>
    <w:rsid w:val="00ED54F5"/>
    <w:rsid w:val="00ED5DA1"/>
    <w:rsid w:val="00ED6141"/>
    <w:rsid w:val="00ED68E6"/>
    <w:rsid w:val="00ED6C9D"/>
    <w:rsid w:val="00ED73AF"/>
    <w:rsid w:val="00ED7EAF"/>
    <w:rsid w:val="00EE0019"/>
    <w:rsid w:val="00EE019C"/>
    <w:rsid w:val="00EE0D0F"/>
    <w:rsid w:val="00EE1A3D"/>
    <w:rsid w:val="00EE314A"/>
    <w:rsid w:val="00EE31D4"/>
    <w:rsid w:val="00EE395F"/>
    <w:rsid w:val="00EE3BCD"/>
    <w:rsid w:val="00EE5C4A"/>
    <w:rsid w:val="00EE5DF1"/>
    <w:rsid w:val="00EE6E68"/>
    <w:rsid w:val="00EE7470"/>
    <w:rsid w:val="00EE7EE2"/>
    <w:rsid w:val="00EF016D"/>
    <w:rsid w:val="00EF0996"/>
    <w:rsid w:val="00EF1356"/>
    <w:rsid w:val="00EF166C"/>
    <w:rsid w:val="00EF21F9"/>
    <w:rsid w:val="00EF24D8"/>
    <w:rsid w:val="00EF252F"/>
    <w:rsid w:val="00EF3316"/>
    <w:rsid w:val="00EF4B3D"/>
    <w:rsid w:val="00EF5521"/>
    <w:rsid w:val="00EF56F9"/>
    <w:rsid w:val="00EF5ACF"/>
    <w:rsid w:val="00EF5D91"/>
    <w:rsid w:val="00EF5E99"/>
    <w:rsid w:val="00EF654A"/>
    <w:rsid w:val="00EF6719"/>
    <w:rsid w:val="00EF6D6A"/>
    <w:rsid w:val="00EF6FB9"/>
    <w:rsid w:val="00EF7A73"/>
    <w:rsid w:val="00F009EA"/>
    <w:rsid w:val="00F00A6F"/>
    <w:rsid w:val="00F00E05"/>
    <w:rsid w:val="00F011E9"/>
    <w:rsid w:val="00F01AE7"/>
    <w:rsid w:val="00F01D17"/>
    <w:rsid w:val="00F02118"/>
    <w:rsid w:val="00F02303"/>
    <w:rsid w:val="00F0280D"/>
    <w:rsid w:val="00F030A1"/>
    <w:rsid w:val="00F0368E"/>
    <w:rsid w:val="00F04345"/>
    <w:rsid w:val="00F04A05"/>
    <w:rsid w:val="00F05167"/>
    <w:rsid w:val="00F0533D"/>
    <w:rsid w:val="00F05980"/>
    <w:rsid w:val="00F05C30"/>
    <w:rsid w:val="00F05EE0"/>
    <w:rsid w:val="00F06365"/>
    <w:rsid w:val="00F06695"/>
    <w:rsid w:val="00F070E8"/>
    <w:rsid w:val="00F0792C"/>
    <w:rsid w:val="00F07A68"/>
    <w:rsid w:val="00F10E75"/>
    <w:rsid w:val="00F11484"/>
    <w:rsid w:val="00F11922"/>
    <w:rsid w:val="00F11D05"/>
    <w:rsid w:val="00F11DFC"/>
    <w:rsid w:val="00F1273F"/>
    <w:rsid w:val="00F12A6C"/>
    <w:rsid w:val="00F1407F"/>
    <w:rsid w:val="00F14E6F"/>
    <w:rsid w:val="00F150E0"/>
    <w:rsid w:val="00F168D7"/>
    <w:rsid w:val="00F168F3"/>
    <w:rsid w:val="00F179CD"/>
    <w:rsid w:val="00F2068A"/>
    <w:rsid w:val="00F21C3C"/>
    <w:rsid w:val="00F21DCF"/>
    <w:rsid w:val="00F223F7"/>
    <w:rsid w:val="00F2585B"/>
    <w:rsid w:val="00F260DF"/>
    <w:rsid w:val="00F2692A"/>
    <w:rsid w:val="00F2794C"/>
    <w:rsid w:val="00F300B4"/>
    <w:rsid w:val="00F308EC"/>
    <w:rsid w:val="00F311BF"/>
    <w:rsid w:val="00F31501"/>
    <w:rsid w:val="00F31868"/>
    <w:rsid w:val="00F31ECD"/>
    <w:rsid w:val="00F321F4"/>
    <w:rsid w:val="00F32321"/>
    <w:rsid w:val="00F32A8B"/>
    <w:rsid w:val="00F32D35"/>
    <w:rsid w:val="00F332BD"/>
    <w:rsid w:val="00F3387A"/>
    <w:rsid w:val="00F33FB8"/>
    <w:rsid w:val="00F340A8"/>
    <w:rsid w:val="00F343F6"/>
    <w:rsid w:val="00F349F8"/>
    <w:rsid w:val="00F351E6"/>
    <w:rsid w:val="00F37489"/>
    <w:rsid w:val="00F40061"/>
    <w:rsid w:val="00F40085"/>
    <w:rsid w:val="00F406C7"/>
    <w:rsid w:val="00F406FA"/>
    <w:rsid w:val="00F41244"/>
    <w:rsid w:val="00F41415"/>
    <w:rsid w:val="00F41FC9"/>
    <w:rsid w:val="00F42F04"/>
    <w:rsid w:val="00F4379C"/>
    <w:rsid w:val="00F44390"/>
    <w:rsid w:val="00F44E56"/>
    <w:rsid w:val="00F45E3D"/>
    <w:rsid w:val="00F46826"/>
    <w:rsid w:val="00F46D0B"/>
    <w:rsid w:val="00F4722D"/>
    <w:rsid w:val="00F47632"/>
    <w:rsid w:val="00F47D3F"/>
    <w:rsid w:val="00F500A0"/>
    <w:rsid w:val="00F5047A"/>
    <w:rsid w:val="00F5057B"/>
    <w:rsid w:val="00F50B95"/>
    <w:rsid w:val="00F519A8"/>
    <w:rsid w:val="00F52002"/>
    <w:rsid w:val="00F5236E"/>
    <w:rsid w:val="00F52642"/>
    <w:rsid w:val="00F52B1F"/>
    <w:rsid w:val="00F52D41"/>
    <w:rsid w:val="00F53398"/>
    <w:rsid w:val="00F54312"/>
    <w:rsid w:val="00F54DA5"/>
    <w:rsid w:val="00F5567F"/>
    <w:rsid w:val="00F5569F"/>
    <w:rsid w:val="00F55A6F"/>
    <w:rsid w:val="00F55A7F"/>
    <w:rsid w:val="00F55F5B"/>
    <w:rsid w:val="00F561DD"/>
    <w:rsid w:val="00F567FD"/>
    <w:rsid w:val="00F57390"/>
    <w:rsid w:val="00F6106E"/>
    <w:rsid w:val="00F62092"/>
    <w:rsid w:val="00F6228C"/>
    <w:rsid w:val="00F62320"/>
    <w:rsid w:val="00F628BA"/>
    <w:rsid w:val="00F62932"/>
    <w:rsid w:val="00F62F80"/>
    <w:rsid w:val="00F64AB0"/>
    <w:rsid w:val="00F64CCC"/>
    <w:rsid w:val="00F64CDC"/>
    <w:rsid w:val="00F65327"/>
    <w:rsid w:val="00F6576E"/>
    <w:rsid w:val="00F65923"/>
    <w:rsid w:val="00F65A40"/>
    <w:rsid w:val="00F6625A"/>
    <w:rsid w:val="00F6779C"/>
    <w:rsid w:val="00F67FA8"/>
    <w:rsid w:val="00F70828"/>
    <w:rsid w:val="00F709E4"/>
    <w:rsid w:val="00F71268"/>
    <w:rsid w:val="00F715F0"/>
    <w:rsid w:val="00F724DF"/>
    <w:rsid w:val="00F72D1F"/>
    <w:rsid w:val="00F74DFD"/>
    <w:rsid w:val="00F75145"/>
    <w:rsid w:val="00F75DED"/>
    <w:rsid w:val="00F77A0E"/>
    <w:rsid w:val="00F77C9B"/>
    <w:rsid w:val="00F77ECA"/>
    <w:rsid w:val="00F80E6E"/>
    <w:rsid w:val="00F813D4"/>
    <w:rsid w:val="00F8181F"/>
    <w:rsid w:val="00F81E4D"/>
    <w:rsid w:val="00F82253"/>
    <w:rsid w:val="00F826AD"/>
    <w:rsid w:val="00F82943"/>
    <w:rsid w:val="00F8304B"/>
    <w:rsid w:val="00F8307E"/>
    <w:rsid w:val="00F83103"/>
    <w:rsid w:val="00F84431"/>
    <w:rsid w:val="00F8517B"/>
    <w:rsid w:val="00F851D1"/>
    <w:rsid w:val="00F854D6"/>
    <w:rsid w:val="00F8553E"/>
    <w:rsid w:val="00F8581A"/>
    <w:rsid w:val="00F85977"/>
    <w:rsid w:val="00F85FEC"/>
    <w:rsid w:val="00F87C2E"/>
    <w:rsid w:val="00F87DD5"/>
    <w:rsid w:val="00F87F70"/>
    <w:rsid w:val="00F90846"/>
    <w:rsid w:val="00F91076"/>
    <w:rsid w:val="00F91274"/>
    <w:rsid w:val="00F9166D"/>
    <w:rsid w:val="00F9202A"/>
    <w:rsid w:val="00F93216"/>
    <w:rsid w:val="00F94F2E"/>
    <w:rsid w:val="00F95FAE"/>
    <w:rsid w:val="00F96932"/>
    <w:rsid w:val="00F97309"/>
    <w:rsid w:val="00FA03AA"/>
    <w:rsid w:val="00FA04B1"/>
    <w:rsid w:val="00FA0B7C"/>
    <w:rsid w:val="00FA0BEA"/>
    <w:rsid w:val="00FA102D"/>
    <w:rsid w:val="00FA10BC"/>
    <w:rsid w:val="00FA1126"/>
    <w:rsid w:val="00FA12DF"/>
    <w:rsid w:val="00FA17A4"/>
    <w:rsid w:val="00FA1B9F"/>
    <w:rsid w:val="00FA1D95"/>
    <w:rsid w:val="00FA43D8"/>
    <w:rsid w:val="00FA4544"/>
    <w:rsid w:val="00FA595D"/>
    <w:rsid w:val="00FA5AA9"/>
    <w:rsid w:val="00FA7E98"/>
    <w:rsid w:val="00FA7EDF"/>
    <w:rsid w:val="00FB0936"/>
    <w:rsid w:val="00FB0ED1"/>
    <w:rsid w:val="00FB18DD"/>
    <w:rsid w:val="00FB242F"/>
    <w:rsid w:val="00FB2C0A"/>
    <w:rsid w:val="00FB399F"/>
    <w:rsid w:val="00FB3D54"/>
    <w:rsid w:val="00FB4456"/>
    <w:rsid w:val="00FB45DC"/>
    <w:rsid w:val="00FB5189"/>
    <w:rsid w:val="00FB5487"/>
    <w:rsid w:val="00FB599B"/>
    <w:rsid w:val="00FB5AF9"/>
    <w:rsid w:val="00FB5C1A"/>
    <w:rsid w:val="00FB5F8B"/>
    <w:rsid w:val="00FB6FF7"/>
    <w:rsid w:val="00FB7FD5"/>
    <w:rsid w:val="00FC01BE"/>
    <w:rsid w:val="00FC0A4F"/>
    <w:rsid w:val="00FC0B2F"/>
    <w:rsid w:val="00FC0E3B"/>
    <w:rsid w:val="00FC1191"/>
    <w:rsid w:val="00FC17FC"/>
    <w:rsid w:val="00FC19E9"/>
    <w:rsid w:val="00FC2B58"/>
    <w:rsid w:val="00FC3E9B"/>
    <w:rsid w:val="00FC410A"/>
    <w:rsid w:val="00FC5947"/>
    <w:rsid w:val="00FC59B1"/>
    <w:rsid w:val="00FC5C7B"/>
    <w:rsid w:val="00FC604D"/>
    <w:rsid w:val="00FC65BA"/>
    <w:rsid w:val="00FC677B"/>
    <w:rsid w:val="00FC724B"/>
    <w:rsid w:val="00FC7A35"/>
    <w:rsid w:val="00FD045C"/>
    <w:rsid w:val="00FD0D9C"/>
    <w:rsid w:val="00FD17D2"/>
    <w:rsid w:val="00FD22F2"/>
    <w:rsid w:val="00FD2AB6"/>
    <w:rsid w:val="00FD304B"/>
    <w:rsid w:val="00FD3266"/>
    <w:rsid w:val="00FD3939"/>
    <w:rsid w:val="00FD39D2"/>
    <w:rsid w:val="00FD3C0E"/>
    <w:rsid w:val="00FD3DC3"/>
    <w:rsid w:val="00FD40E5"/>
    <w:rsid w:val="00FD5A4A"/>
    <w:rsid w:val="00FD5B59"/>
    <w:rsid w:val="00FD626E"/>
    <w:rsid w:val="00FD62A9"/>
    <w:rsid w:val="00FD64BE"/>
    <w:rsid w:val="00FD72D5"/>
    <w:rsid w:val="00FD7492"/>
    <w:rsid w:val="00FE04FE"/>
    <w:rsid w:val="00FE088E"/>
    <w:rsid w:val="00FE1214"/>
    <w:rsid w:val="00FE20EA"/>
    <w:rsid w:val="00FE291A"/>
    <w:rsid w:val="00FE2BAA"/>
    <w:rsid w:val="00FE2EA9"/>
    <w:rsid w:val="00FE3108"/>
    <w:rsid w:val="00FE3870"/>
    <w:rsid w:val="00FE48D9"/>
    <w:rsid w:val="00FE4915"/>
    <w:rsid w:val="00FE5815"/>
    <w:rsid w:val="00FE5A8D"/>
    <w:rsid w:val="00FE5BD0"/>
    <w:rsid w:val="00FE6626"/>
    <w:rsid w:val="00FF14B9"/>
    <w:rsid w:val="00FF25E1"/>
    <w:rsid w:val="00FF2855"/>
    <w:rsid w:val="00FF33D8"/>
    <w:rsid w:val="00FF42ED"/>
    <w:rsid w:val="00FF4CE1"/>
    <w:rsid w:val="00FF5541"/>
    <w:rsid w:val="00FF5544"/>
    <w:rsid w:val="00FF61EC"/>
    <w:rsid w:val="00FF652F"/>
    <w:rsid w:val="00FF674A"/>
    <w:rsid w:val="00FF78C2"/>
    <w:rsid w:val="00FF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>Isis Pharmaceuticals, Inc.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ician</dc:creator>
  <cp:keywords/>
  <dc:description/>
  <cp:lastModifiedBy>Technician</cp:lastModifiedBy>
  <cp:revision>2</cp:revision>
  <dcterms:created xsi:type="dcterms:W3CDTF">2011-12-13T22:56:00Z</dcterms:created>
  <dcterms:modified xsi:type="dcterms:W3CDTF">2011-12-13T22:57:00Z</dcterms:modified>
</cp:coreProperties>
</file>